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E5657" w14:textId="77777777" w:rsidR="006F4C19" w:rsidRDefault="006F4C19" w:rsidP="006F4C19">
      <w:pPr>
        <w:rPr>
          <w:rFonts w:ascii="Times New Roman" w:hAnsi="Times New Roman" w:cs="Times New Roman"/>
        </w:rPr>
      </w:pPr>
      <w:r w:rsidRPr="009B24E7">
        <w:rPr>
          <w:rFonts w:ascii="Times New Roman" w:hAnsi="Times New Roman" w:cs="Times New Roman"/>
        </w:rPr>
        <w:t xml:space="preserve">Supplemental File 1 </w:t>
      </w:r>
      <w:r w:rsidRPr="00753268">
        <w:rPr>
          <w:rFonts w:ascii="Times New Roman" w:hAnsi="Times New Roman" w:cs="Times New Roman" w:hint="eastAsia"/>
        </w:rPr>
        <w:t>Sensitivity analysis of the hazard ratio of metabolic syndrome</w:t>
      </w:r>
      <w:r>
        <w:rPr>
          <w:rFonts w:ascii="Times New Roman" w:hAnsi="Times New Roman" w:cs="Times New Roman" w:hint="eastAsia"/>
        </w:rPr>
        <w:t xml:space="preserve"> </w:t>
      </w:r>
      <w:r w:rsidRPr="00753268">
        <w:rPr>
          <w:rFonts w:ascii="Times New Roman" w:hAnsi="Times New Roman" w:cs="Times New Roman" w:hint="eastAsia"/>
        </w:rPr>
        <w:t>(MetS)</w:t>
      </w:r>
      <w:r>
        <w:rPr>
          <w:rFonts w:ascii="Times New Roman" w:hAnsi="Times New Roman" w:cs="Times New Roman" w:hint="eastAsia"/>
        </w:rPr>
        <w:t xml:space="preserve"> </w:t>
      </w:r>
      <w:r w:rsidRPr="00753268">
        <w:rPr>
          <w:rFonts w:ascii="Times New Roman" w:hAnsi="Times New Roman" w:cs="Times New Roman" w:hint="eastAsia"/>
        </w:rPr>
        <w:t>and its components to the risk of psoriasis</w:t>
      </w:r>
    </w:p>
    <w:tbl>
      <w:tblPr>
        <w:tblW w:w="13042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1134"/>
        <w:gridCol w:w="1417"/>
        <w:gridCol w:w="851"/>
        <w:gridCol w:w="850"/>
        <w:gridCol w:w="851"/>
        <w:gridCol w:w="1417"/>
        <w:gridCol w:w="851"/>
        <w:gridCol w:w="709"/>
        <w:gridCol w:w="850"/>
        <w:gridCol w:w="1418"/>
        <w:gridCol w:w="850"/>
      </w:tblGrid>
      <w:tr w:rsidR="00D957E9" w:rsidRPr="004F559A" w14:paraId="5416FAAF" w14:textId="77777777" w:rsidTr="004F559A">
        <w:trPr>
          <w:trHeight w:val="278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8AF6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6C4E7" w14:textId="4DC386E4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 missing data of MetS components</w:t>
            </w:r>
            <w:r w:rsidR="004F559A"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nd covariate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C9AFA" w14:textId="33552CBE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cl. Participants with a follow-up &lt;2 years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201F" w14:textId="0EC080AA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cl. Fasting time less than 3 hours</w:t>
            </w:r>
          </w:p>
        </w:tc>
      </w:tr>
      <w:tr w:rsidR="00D957E9" w:rsidRPr="004F559A" w14:paraId="6D845791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BF8F9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236D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of C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E491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4B97" w14:textId="65A235AF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R (95% CI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D38B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766B7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of Cas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77FD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E1E8" w14:textId="1AF2716A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2F36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11B7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of Cas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974A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A475" w14:textId="61F5A621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R (95% CI)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0DA6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D957E9" w:rsidRPr="004F559A" w14:paraId="3D0AFC5F" w14:textId="77777777" w:rsidTr="004F559A">
        <w:trPr>
          <w:trHeight w:val="278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53B5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et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0E50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D872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6EE6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2D19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CC1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FC8D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9168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F0A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7D5A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B1E5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93FA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CC57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F559A" w:rsidRPr="004F559A" w14:paraId="64180BFF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AF63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51DE" w14:textId="5DA480C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7083" w14:textId="34A9790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91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3AA4" w14:textId="23AFBBCB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7287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93C9" w14:textId="2A67B570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71D8" w14:textId="3D02BD2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12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2D8E" w14:textId="0E228B36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825F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2B8F" w14:textId="58BD3286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DDE" w14:textId="04C716A0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82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FD39" w14:textId="10457284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49CC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559A" w:rsidRPr="004F559A" w14:paraId="7EA267E1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1D44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7533" w14:textId="2BDA7EE9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E18C" w14:textId="4DBDBB6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8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7E4B" w14:textId="14A76896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 (1.14, 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D332" w14:textId="13E07DE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F7BC" w14:textId="6191C1FE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C795" w14:textId="45B7817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10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6244" w14:textId="7A9C0D5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1(1.21, 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9AF5" w14:textId="44F6616E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4AB9" w14:textId="37DCE70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6B03" w14:textId="49658400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25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FBDD" w14:textId="585D9879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7(1.16, 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1E18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957E9" w:rsidRPr="004F559A" w14:paraId="682E4659" w14:textId="77777777" w:rsidTr="004F559A">
        <w:trPr>
          <w:trHeight w:val="278"/>
        </w:trPr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0D2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umber of Me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CEDC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8AEB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074E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FC14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5359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4D2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D5FC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0D1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5FE8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FE20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1055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F559A" w:rsidRPr="004F559A" w14:paraId="19E8A29F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AA62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5A94" w14:textId="03CEFB06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A599" w14:textId="05D54FB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1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C383" w14:textId="1CEB584B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45C4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4D7D" w14:textId="21C6FE81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93B8" w14:textId="2A763156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6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D57A" w14:textId="6A4F1D61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AF25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E1CE" w14:textId="0DBEED71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5AA1" w14:textId="6F3C2B6B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5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A534" w14:textId="17C9D6DD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A278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559A" w:rsidRPr="004F559A" w14:paraId="16278C88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7D1D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82B9" w14:textId="23BBECF6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CE19" w14:textId="38B57C5D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1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5539" w14:textId="7413B48E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(0.83, 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31C4" w14:textId="05439BA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FFAD" w14:textId="2CC1F5A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50AA" w14:textId="1D126384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66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41CE" w14:textId="0E7E776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(0.86, 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5094" w14:textId="58F96A3C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2851" w14:textId="4989C08B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6A25" w14:textId="280B942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66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C231" w14:textId="2117B6F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3(0.89, 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A6D8" w14:textId="54ADAF7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6</w:t>
            </w:r>
          </w:p>
        </w:tc>
      </w:tr>
      <w:tr w:rsidR="004F559A" w:rsidRPr="004F559A" w14:paraId="729BBC55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EBA4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A8D3" w14:textId="2CC7422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93FA" w14:textId="3DE8A6ED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7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1D3" w14:textId="6321D85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(0.95, 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0160" w14:textId="45D1AF9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A2C9" w14:textId="17C6BEF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A382" w14:textId="0A9E66D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29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6553" w14:textId="32D8A1E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(0.96, 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1CB6" w14:textId="10115ADB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50C0" w14:textId="4FA6631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BF67" w14:textId="225A3B3D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50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8A3E" w14:textId="4EEC444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0(1.03, 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2C5E" w14:textId="79766436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4F559A" w:rsidRPr="004F559A" w14:paraId="739BF24E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ECD5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8D34" w14:textId="126C5475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FE54" w14:textId="0DE81E8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4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8881" w14:textId="0D875FA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8(1.01, 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61E1" w14:textId="69AE678B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C43C" w14:textId="0D6E2F89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2748" w14:textId="5A8DD3A5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44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EE2B" w14:textId="463AE289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6(1.09, 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A896" w14:textId="269497C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487A" w14:textId="70B9B4A6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CD2" w14:textId="7DE94B9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7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2F96" w14:textId="3752DB6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8(1.09, 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6B87" w14:textId="75AEE18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F559A" w:rsidRPr="004F559A" w14:paraId="4292DB92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997D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33B1" w14:textId="28ED2245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DAA0" w14:textId="7359A23B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9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1759" w14:textId="4B9B2034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2(1.18, 1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8867" w14:textId="43FF7C0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8D70" w14:textId="0910E181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0078" w14:textId="2BF6B90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0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BBF5" w14:textId="14BFBC84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7(1.25, 1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80F7" w14:textId="64407B9B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7134" w14:textId="6B38DC15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99D4" w14:textId="22205AF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7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2DDC" w14:textId="5F80D211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(1.28, 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3494" w14:textId="4BBCFC5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F559A" w:rsidRPr="004F559A" w14:paraId="35EC7E91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46A9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73F9" w14:textId="0122F6A9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E23D" w14:textId="593324DC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5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FC46" w14:textId="6ED3C88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5(1.26, 2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F985" w14:textId="5C8CA231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5955" w14:textId="5094D86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C895" w14:textId="0092CA8C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5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A02C" w14:textId="7BC3A4FC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0(1.34, 2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799F" w14:textId="7DD34740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A71A" w14:textId="0D1621C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37DB" w14:textId="1653EAB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1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BB3A" w14:textId="10CF98B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4(1.27, 2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84C5" w14:textId="5FB8FE5C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957E9" w:rsidRPr="004F559A" w14:paraId="23F2EEBD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4409" w14:textId="3696F024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or tre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F26D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FB50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235A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EDC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4946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F0CC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B14D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C617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4896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4902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932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AC8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957E9" w:rsidRPr="004F559A" w14:paraId="04848F7D" w14:textId="77777777" w:rsidTr="004F559A">
        <w:trPr>
          <w:trHeight w:val="278"/>
        </w:trPr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97A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S compon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0CED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A93A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FAB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7CC4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5FF2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7A3E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6042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A59B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1F26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C7C0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D8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957E9" w:rsidRPr="004F559A" w14:paraId="7D11FC1A" w14:textId="77777777" w:rsidTr="004F559A">
        <w:trPr>
          <w:trHeight w:val="278"/>
        </w:trPr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A2A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ertriglycer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0075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6471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1806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50E7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ACFF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8EE0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F1DB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272B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507A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001B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F6F5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F559A" w:rsidRPr="004F559A" w14:paraId="3C3043C3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6F40" w14:textId="1D9FF30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330" w14:textId="3ADCB44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F995" w14:textId="447C79B0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52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8764" w14:textId="3BF36559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055C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61FB" w14:textId="7231CB6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9F91" w14:textId="6E4607F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64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5F29" w14:textId="4C8ECB25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6770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E85D" w14:textId="2B0DF551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05DC" w14:textId="0F5E6A94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40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AD1A" w14:textId="7E79FF7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92BD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559A" w:rsidRPr="004F559A" w14:paraId="0B89EDCD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6749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0E06" w14:textId="3B56D8B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BFFD" w14:textId="37265D1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97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3582" w14:textId="74BE4CD4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2 (1.03,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ABF3" w14:textId="11FD3919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616" w14:textId="7B86C3C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B54B" w14:textId="3753544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58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ED24" w14:textId="6065771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4 (1.06, 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5153" w14:textId="38495901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AF6C" w14:textId="1898A5E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AD01" w14:textId="3227861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67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F959" w14:textId="3571C1E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3 (1.04, 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9A16" w14:textId="52FBFC7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D957E9" w:rsidRPr="004F559A" w14:paraId="1E05076E" w14:textId="77777777" w:rsidTr="004F559A">
        <w:trPr>
          <w:trHeight w:val="278"/>
        </w:trPr>
        <w:tc>
          <w:tcPr>
            <w:tcW w:w="2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809A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duced HDL chole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7774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5902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8095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D2B0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5578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CAE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4EB0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A941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EAFF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FDF1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F559A" w:rsidRPr="004F559A" w14:paraId="46AEF77C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CA9F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106D" w14:textId="0B9BEAC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F733" w14:textId="1F4CB44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0B96" w14:textId="4E169496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4BD6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427C" w14:textId="1D623B2C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5EB2" w14:textId="6E05AF1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49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FBA" w14:textId="1560E78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3CF9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0475" w14:textId="1B1C2260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DAD7" w14:textId="68121F96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63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37E2" w14:textId="6FF14D9D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A169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559A" w:rsidRPr="004F559A" w14:paraId="7796CB98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2EAE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B2DD" w14:textId="5F77442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801C" w14:textId="58495860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7203" w14:textId="7B758F2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4 (1.12, 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ADA2" w14:textId="3F89483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2A2C" w14:textId="180076D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9972" w14:textId="110DA83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73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A4D9" w14:textId="2F969150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4 (1.13, 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EB2E" w14:textId="48524B5D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0F17" w14:textId="6AA0CB9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B4DB" w14:textId="229AC16B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5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04AE" w14:textId="334BDDA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2 (1.1, 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038" w14:textId="521FF8AE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957E9" w:rsidRPr="004F559A" w14:paraId="39B03887" w14:textId="77777777" w:rsidTr="004F559A">
        <w:trPr>
          <w:trHeight w:val="278"/>
        </w:trPr>
        <w:tc>
          <w:tcPr>
            <w:tcW w:w="2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6B98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evated waist circum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9D47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9EC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5CF5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ECBD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B7F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9BFA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9039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C2B4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7817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D834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F559A" w:rsidRPr="004F559A" w14:paraId="46442DD6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73C7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5FE1" w14:textId="1DAC0126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F243" w14:textId="36BE711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337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BEAB" w14:textId="4D7E409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8728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C5A0" w14:textId="0BC2EB1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5886" w14:textId="5421EB3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41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FEDF" w14:textId="0143694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83F4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2AC5" w14:textId="668B7BAC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763F" w14:textId="7B17CC89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80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2EF2" w14:textId="5D6A458B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CE82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559A" w:rsidRPr="004F559A" w14:paraId="4BDA21CE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5810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382D" w14:textId="4362002D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F26F" w14:textId="19EB2FAD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6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6F3A" w14:textId="158071B9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3 (1.21, 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FB49" w14:textId="2FF46B31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D29F" w14:textId="5BB462C5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F2F5" w14:textId="1330676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82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68A3" w14:textId="61313AF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 (1.24, 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192" w14:textId="445B6200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F509" w14:textId="1A5E174E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408D" w14:textId="64953A3E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28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1261" w14:textId="0F8EFBB1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2 (1.21, 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CCB5" w14:textId="133E071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957E9" w:rsidRPr="004F559A" w14:paraId="30CC7650" w14:textId="77777777" w:rsidTr="004F559A">
        <w:trPr>
          <w:trHeight w:val="278"/>
        </w:trPr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C4F7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evated HbA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E523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4C67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D958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B37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8315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75A6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43EA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1CFC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B322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F30D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E914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F559A" w:rsidRPr="004F559A" w14:paraId="473B7E08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B0EF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7A71" w14:textId="0B55D4B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350A" w14:textId="3E2EC5C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07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A15D" w14:textId="26CDB5CC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59BB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38D2" w14:textId="4B53CB1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9A9E" w14:textId="514A9656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19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806E" w14:textId="150757D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DE6A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7C46" w14:textId="5F56E1B8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5542" w14:textId="593758F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73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97ED" w14:textId="773A288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1580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559A" w:rsidRPr="004F559A" w14:paraId="4E35B0BD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CB07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A861" w14:textId="32BE1B40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6D1B" w14:textId="1E1299D0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2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4C72" w14:textId="0ACC810B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8 (1.06, 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8EA0" w14:textId="69E0D40E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6878" w14:textId="73E7B8F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7CFD" w14:textId="7128F025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03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D4FE" w14:textId="4C09A680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1 (1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 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015F" w14:textId="189A7F35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5EF8" w14:textId="26E861E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388B" w14:textId="6A105D6C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4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0E6D" w14:textId="0E48C29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9 (1.08, 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54F3" w14:textId="342D6D3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957E9" w:rsidRPr="004F559A" w14:paraId="5B4FA1D7" w14:textId="77777777" w:rsidTr="004F559A">
        <w:trPr>
          <w:trHeight w:val="278"/>
        </w:trPr>
        <w:tc>
          <w:tcPr>
            <w:tcW w:w="2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20EB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evated blood pres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C48A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D500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2602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FFBC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7D14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416E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F8A5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A0F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CC4E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916C" w14:textId="77777777" w:rsidR="00D957E9" w:rsidRPr="004F559A" w:rsidRDefault="00D957E9" w:rsidP="00D9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F559A" w:rsidRPr="004F559A" w14:paraId="53AC6A92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AB7F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DA50" w14:textId="7B810FFD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0B39" w14:textId="7BB6FEA9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597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7394" w14:textId="646A8D5D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E7DB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9666" w14:textId="22F3203D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98BA" w14:textId="01A1C173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8214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F0F7" w14:textId="171F201C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DB97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21F8" w14:textId="77AF9C6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196F" w14:textId="5DDBE45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1948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9835" w14:textId="72D4E3B1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FDC7" w14:textId="7777777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559A" w:rsidRPr="004F559A" w14:paraId="462AE019" w14:textId="77777777" w:rsidTr="004F559A">
        <w:trPr>
          <w:trHeight w:val="278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547C" w14:textId="77777777" w:rsidR="004F559A" w:rsidRPr="004F559A" w:rsidRDefault="004F559A" w:rsidP="004F559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2CCAC" w14:textId="06A4807B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2C217" w14:textId="3E72CC6E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901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E3DF" w14:textId="7E15434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0(0.91, 1.11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8AB2" w14:textId="58942E5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C0B5" w14:textId="40BF451F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A4E9" w14:textId="10AEC3C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41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7196" w14:textId="096D956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3 (0.94, 1.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55365" w14:textId="31B240A5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239B" w14:textId="66B2958A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C9F3" w14:textId="1603E5BC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891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F448C" w14:textId="14606162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7 (0.97, 1.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7D76" w14:textId="66952257" w:rsidR="004F559A" w:rsidRPr="004F559A" w:rsidRDefault="004F559A" w:rsidP="004F5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8</w:t>
            </w:r>
          </w:p>
        </w:tc>
      </w:tr>
    </w:tbl>
    <w:p w14:paraId="1E6AD29C" w14:textId="3FDDA02A" w:rsidR="003922C5" w:rsidRPr="003922C5" w:rsidRDefault="00E50705" w:rsidP="006F4C19">
      <w:pPr>
        <w:rPr>
          <w:rFonts w:ascii="Times New Roman" w:hAnsi="Times New Roman" w:cs="Times New Roman"/>
          <w:sz w:val="18"/>
          <w:szCs w:val="18"/>
        </w:rPr>
        <w:sectPr w:rsidR="003922C5" w:rsidRPr="003922C5" w:rsidSect="00D957E9">
          <w:pgSz w:w="14570" w:h="20636" w:code="12"/>
          <w:pgMar w:top="1440" w:right="1800" w:bottom="1440" w:left="1800" w:header="851" w:footer="992" w:gutter="0"/>
          <w:cols w:space="425"/>
          <w:docGrid w:type="lines" w:linePitch="312"/>
        </w:sectPr>
      </w:pPr>
      <w:r w:rsidRPr="00F46524">
        <w:rPr>
          <w:rFonts w:ascii="Times New Roman" w:hAnsi="Times New Roman" w:cs="Times New Roman" w:hint="eastAsia"/>
          <w:sz w:val="18"/>
          <w:szCs w:val="18"/>
        </w:rPr>
        <w:t xml:space="preserve">Abbreviations: HbA1c, hemoglobin A1c; HDL, high-density lipoprotein; MetS, metabolic syndrome; </w:t>
      </w:r>
      <w:r w:rsidRPr="0023021D">
        <w:rPr>
          <w:rFonts w:ascii="Times New Roman" w:hAnsi="Times New Roman" w:cs="Times New Roman" w:hint="eastAsia"/>
          <w:sz w:val="18"/>
          <w:szCs w:val="18"/>
        </w:rPr>
        <w:t xml:space="preserve">HR, hazard ratio; </w:t>
      </w:r>
      <w:r>
        <w:rPr>
          <w:rFonts w:ascii="Times New Roman" w:hAnsi="Times New Roman" w:cs="Times New Roman"/>
          <w:sz w:val="18"/>
          <w:szCs w:val="18"/>
        </w:rPr>
        <w:t>95% CI</w:t>
      </w:r>
      <w:r w:rsidRPr="0023021D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021D">
        <w:rPr>
          <w:rFonts w:ascii="Times New Roman" w:hAnsi="Times New Roman" w:cs="Times New Roman" w:hint="eastAsia"/>
          <w:sz w:val="18"/>
          <w:szCs w:val="18"/>
        </w:rPr>
        <w:t>95% confidence interval</w:t>
      </w:r>
    </w:p>
    <w:p w14:paraId="15289FB1" w14:textId="77777777" w:rsidR="006F4C19" w:rsidRDefault="006F4C19" w:rsidP="006F4C19">
      <w:pPr>
        <w:rPr>
          <w:rFonts w:ascii="Times New Roman" w:hAnsi="Times New Roman" w:cs="Times New Roman"/>
        </w:rPr>
      </w:pPr>
      <w:r w:rsidRPr="009B24E7">
        <w:rPr>
          <w:rFonts w:ascii="Times New Roman" w:hAnsi="Times New Roman" w:cs="Times New Roman"/>
        </w:rPr>
        <w:lastRenderedPageBreak/>
        <w:t xml:space="preserve">Supplemental File 2 </w:t>
      </w:r>
      <w:r w:rsidRPr="00753268">
        <w:rPr>
          <w:rFonts w:ascii="Times New Roman" w:hAnsi="Times New Roman" w:cs="Times New Roman" w:hint="eastAsia"/>
        </w:rPr>
        <w:t>Sensitivity analysis of assessing the risk of psoriasis based on metabolic syndrome (MetS) status and genetic susceptibility</w:t>
      </w:r>
    </w:p>
    <w:tbl>
      <w:tblPr>
        <w:tblW w:w="13467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1559"/>
        <w:gridCol w:w="851"/>
        <w:gridCol w:w="850"/>
        <w:gridCol w:w="993"/>
        <w:gridCol w:w="1417"/>
        <w:gridCol w:w="851"/>
        <w:gridCol w:w="850"/>
        <w:gridCol w:w="851"/>
        <w:gridCol w:w="1417"/>
        <w:gridCol w:w="851"/>
      </w:tblGrid>
      <w:tr w:rsidR="004C2A4E" w:rsidRPr="004A653A" w14:paraId="008A3EF7" w14:textId="77777777" w:rsidTr="004C2A4E">
        <w:trPr>
          <w:trHeight w:val="27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4A9C" w14:textId="77777777" w:rsidR="004C2A4E" w:rsidRPr="004A653A" w:rsidRDefault="004C2A4E" w:rsidP="004C2A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910D3" w14:textId="6882F3F3" w:rsidR="004C2A4E" w:rsidRPr="004A653A" w:rsidRDefault="004C2A4E" w:rsidP="004C2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55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 missing data of MetS components and covariates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4A71" w14:textId="0921B4EE" w:rsidR="004C2A4E" w:rsidRPr="004A653A" w:rsidRDefault="004C2A4E" w:rsidP="004C2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cl. Participants with a follow-up &lt;2 year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F9815" w14:textId="05F302F2" w:rsidR="004C2A4E" w:rsidRPr="004A653A" w:rsidRDefault="004C2A4E" w:rsidP="004C2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cl. Fasting time less than 3 hours</w:t>
            </w:r>
          </w:p>
        </w:tc>
      </w:tr>
      <w:tr w:rsidR="00622EA6" w:rsidRPr="004A653A" w14:paraId="425C5C73" w14:textId="77777777" w:rsidTr="004C2A4E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E3B55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0F2A" w14:textId="65B5FFAE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of Cas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70AE" w14:textId="3E3A9E56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CCC8" w14:textId="4AA2289C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R (95% CI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DB04" w14:textId="02401BF0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F170" w14:textId="6FFE5B54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of Cas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50604" w14:textId="5C3A99FC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4A75C" w14:textId="587DFB30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56171" w14:textId="319E74E6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10FB" w14:textId="7E4E3623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of Cas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3A5C" w14:textId="572E8D6E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BB8B5" w14:textId="5630A7F6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R (95% CI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D710" w14:textId="0D39C386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622EA6" w:rsidRPr="004A653A" w14:paraId="37E4A192" w14:textId="77777777" w:rsidTr="004C2A4E">
        <w:trPr>
          <w:trHeight w:val="27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873C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P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F25F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FDCE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92C3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3541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E676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33A0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7D81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ABC8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0367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67E7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C876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0B8A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A653A" w:rsidRPr="004A653A" w14:paraId="2D068F65" w14:textId="77777777" w:rsidTr="004C2A4E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425E" w14:textId="77777777" w:rsidR="004A653A" w:rsidRPr="004A653A" w:rsidRDefault="004A653A" w:rsidP="004A653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 M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F24D" w14:textId="41FFD09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723A" w14:textId="0944CC0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7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F776" w14:textId="32A48DD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1BEB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ED1A" w14:textId="7A25CD6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B30B" w14:textId="762CA61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3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9A77" w14:textId="222758A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F88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C83F" w14:textId="3AA903B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22E8" w14:textId="7E189FE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1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E83D" w14:textId="4AEBAA6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2A5A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653A" w:rsidRPr="004A653A" w14:paraId="592E5E20" w14:textId="77777777" w:rsidTr="004C2A4E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E137" w14:textId="77777777" w:rsidR="004A653A" w:rsidRPr="004A653A" w:rsidRDefault="004A653A" w:rsidP="004A653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FEC7" w14:textId="32E77E3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059C" w14:textId="073B215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1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327A" w14:textId="2733594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6 (0.91, 1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2F16" w14:textId="67EA96F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44BF" w14:textId="1507413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207C" w14:textId="50A6564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43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31BB" w14:textId="23DAFEC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1 (1.73, 2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9000" w14:textId="3EBE721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2B42" w14:textId="30D4ECD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8C52" w14:textId="6FBB0AB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2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FDAE" w14:textId="42E0F5D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3 (0.89, 1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D885" w14:textId="3648CAE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8</w:t>
            </w:r>
          </w:p>
        </w:tc>
      </w:tr>
      <w:tr w:rsidR="00622EA6" w:rsidRPr="004A653A" w14:paraId="497A0A60" w14:textId="77777777" w:rsidTr="004C2A4E">
        <w:trPr>
          <w:trHeight w:val="278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DC8C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P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C86A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7762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9B3B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FBDA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B6BC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0A49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7102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0F13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3254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A5F9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F2B0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A653A" w:rsidRPr="004A653A" w14:paraId="6A65EA6F" w14:textId="77777777" w:rsidTr="004C2A4E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E6CE" w14:textId="77777777" w:rsidR="004A653A" w:rsidRPr="004A653A" w:rsidRDefault="004A653A" w:rsidP="004A653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 M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562F" w14:textId="1C7B190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31C0" w14:textId="04D25AE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6312" w14:textId="4D602DE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2 (1.13, 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9EF4" w14:textId="59982DA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C265" w14:textId="3479075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68AB" w14:textId="6CAB843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3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4900" w14:textId="27945C7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5 (1.42, 1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7FF5" w14:textId="2C98309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B69E" w14:textId="3E8C2CB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925A" w14:textId="7DB53B6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3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876D" w14:textId="1256F5E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6 (1.17, 1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1678" w14:textId="49AF5E7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A653A" w:rsidRPr="004A653A" w14:paraId="5B8EB0D6" w14:textId="77777777" w:rsidTr="004C2A4E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934B" w14:textId="77777777" w:rsidR="004A653A" w:rsidRPr="004A653A" w:rsidRDefault="004A653A" w:rsidP="004A653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7E76" w14:textId="5AB559B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304" w14:textId="057B8F1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4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DB99" w14:textId="724E29E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2 (1.54, 1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730B" w14:textId="722DBB5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9 (1.43, 2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4D94" w14:textId="66154C0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05C7" w14:textId="458E167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83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630E" w14:textId="78EF562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9 (1.47, 1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0007" w14:textId="72D53E8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0BA0" w14:textId="14426D5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AEFF" w14:textId="18CB178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6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5D7A" w14:textId="6979896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8 (1.43, 1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0071" w14:textId="4FB4EC4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22EA6" w:rsidRPr="004A653A" w14:paraId="7320B0FA" w14:textId="77777777" w:rsidTr="004C2A4E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EE04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P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D4FD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B6F7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FF63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7B1E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F501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0FAA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C09A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79A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58C1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945E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B316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4423" w14:textId="77777777" w:rsidR="004B045E" w:rsidRPr="004A653A" w:rsidRDefault="004B045E" w:rsidP="004B0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A653A" w:rsidRPr="004A653A" w14:paraId="017CBA02" w14:textId="77777777" w:rsidTr="004C2A4E">
        <w:trPr>
          <w:trHeight w:val="27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64D9" w14:textId="77777777" w:rsidR="004A653A" w:rsidRPr="004A653A" w:rsidRDefault="004A653A" w:rsidP="004A653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 Met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C6C0" w14:textId="50628AA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9F7F" w14:textId="7BCD5E5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8299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AC9E" w14:textId="19CBA29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8 (1.76, 2.4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0F4E" w14:textId="1B89D55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D803" w14:textId="16BC461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B92B" w14:textId="5E39009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060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6470" w14:textId="4D68D37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8 (1.11, 1.4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F0E8" w14:textId="49728E4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D46B" w14:textId="36F08BE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C213" w14:textId="1E36CDD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2846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507" w14:textId="69490B9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 (1.78, 2.4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CB3E" w14:textId="1FFA3AD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A653A" w:rsidRPr="004A653A" w14:paraId="14D3D873" w14:textId="77777777" w:rsidTr="004C2A4E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7FD9" w14:textId="77777777" w:rsidR="004A653A" w:rsidRPr="004A653A" w:rsidRDefault="004A653A" w:rsidP="004A653A">
            <w:pPr>
              <w:widowControl/>
              <w:ind w:firstLineChars="50" w:firstLine="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663F" w14:textId="381233E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6FFE" w14:textId="64CA36D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46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310D" w14:textId="04BE353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 (2.14, 3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8808" w14:textId="4A1EE3C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5940" w14:textId="0B47B93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6A485" w14:textId="02E41D6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39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6BF7" w14:textId="0DD02CA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8 (2.43, 3.4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C110" w14:textId="6CD5B03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76F3" w14:textId="12839AC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36F3" w14:textId="1166C91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56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C6B2" w14:textId="7E416DA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9 (2.41, 3.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59E6" w14:textId="0152513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5DFCA2F7" w14:textId="24E22182" w:rsidR="004B045E" w:rsidRDefault="00622EA6" w:rsidP="006F4C19">
      <w:pPr>
        <w:rPr>
          <w:rFonts w:ascii="Times New Roman" w:hAnsi="Times New Roman" w:cs="Times New Roman"/>
          <w:sz w:val="18"/>
          <w:szCs w:val="18"/>
        </w:rPr>
      </w:pPr>
      <w:r w:rsidRPr="00F46524">
        <w:rPr>
          <w:rFonts w:ascii="Times New Roman" w:hAnsi="Times New Roman" w:cs="Times New Roman" w:hint="eastAsia"/>
          <w:sz w:val="18"/>
          <w:szCs w:val="18"/>
        </w:rPr>
        <w:t xml:space="preserve">Abbreviations: </w:t>
      </w:r>
      <w:r w:rsidRPr="00382972">
        <w:rPr>
          <w:rFonts w:ascii="Times New Roman" w:hAnsi="Times New Roman" w:cs="Times New Roman" w:hint="eastAsia"/>
          <w:sz w:val="18"/>
          <w:szCs w:val="18"/>
        </w:rPr>
        <w:t>PRS, polygenic risk score</w:t>
      </w:r>
      <w:r w:rsidRPr="00F46524">
        <w:rPr>
          <w:rFonts w:ascii="Times New Roman" w:hAnsi="Times New Roman" w:cs="Times New Roman" w:hint="eastAsia"/>
          <w:sz w:val="18"/>
          <w:szCs w:val="18"/>
        </w:rPr>
        <w:t xml:space="preserve">; MetS, metabolic syndrome; </w:t>
      </w:r>
      <w:r w:rsidRPr="0023021D">
        <w:rPr>
          <w:rFonts w:ascii="Times New Roman" w:hAnsi="Times New Roman" w:cs="Times New Roman" w:hint="eastAsia"/>
          <w:sz w:val="18"/>
          <w:szCs w:val="18"/>
        </w:rPr>
        <w:t xml:space="preserve">HR, hazard ratio; </w:t>
      </w:r>
      <w:r>
        <w:rPr>
          <w:rFonts w:ascii="Times New Roman" w:hAnsi="Times New Roman" w:cs="Times New Roman"/>
          <w:sz w:val="18"/>
          <w:szCs w:val="18"/>
        </w:rPr>
        <w:t>95% CI</w:t>
      </w:r>
      <w:r w:rsidRPr="0023021D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021D">
        <w:rPr>
          <w:rFonts w:ascii="Times New Roman" w:hAnsi="Times New Roman" w:cs="Times New Roman" w:hint="eastAsia"/>
          <w:sz w:val="18"/>
          <w:szCs w:val="18"/>
        </w:rPr>
        <w:t>95% confidence interva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4564ED7" w14:textId="77777777" w:rsidR="003922C5" w:rsidRDefault="003922C5" w:rsidP="006F4C19">
      <w:pPr>
        <w:rPr>
          <w:rFonts w:ascii="Times New Roman" w:hAnsi="Times New Roman" w:cs="Times New Roman"/>
          <w:sz w:val="18"/>
          <w:szCs w:val="18"/>
        </w:rPr>
        <w:sectPr w:rsidR="003922C5" w:rsidSect="00D957E9">
          <w:pgSz w:w="14570" w:h="20636" w:code="12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1699B9" w14:textId="77777777" w:rsidR="006F4C19" w:rsidRDefault="006F4C19" w:rsidP="006F4C19">
      <w:pPr>
        <w:rPr>
          <w:rFonts w:ascii="Times New Roman" w:hAnsi="Times New Roman" w:cs="Times New Roman"/>
        </w:rPr>
      </w:pPr>
      <w:r w:rsidRPr="009B24E7">
        <w:rPr>
          <w:rFonts w:ascii="Times New Roman" w:hAnsi="Times New Roman" w:cs="Times New Roman" w:hint="eastAsia"/>
        </w:rPr>
        <w:lastRenderedPageBreak/>
        <w:t xml:space="preserve">Supplemental File </w:t>
      </w:r>
      <w:r>
        <w:rPr>
          <w:rFonts w:ascii="Times New Roman" w:hAnsi="Times New Roman" w:cs="Times New Roman" w:hint="eastAsia"/>
        </w:rPr>
        <w:t xml:space="preserve">3 </w:t>
      </w:r>
      <w:r w:rsidRPr="00753268">
        <w:rPr>
          <w:rFonts w:ascii="Times New Roman" w:hAnsi="Times New Roman" w:cs="Times New Roman" w:hint="eastAsia"/>
        </w:rPr>
        <w:t xml:space="preserve">Incidence rate of </w:t>
      </w:r>
      <w:r>
        <w:rPr>
          <w:rFonts w:ascii="Times New Roman" w:hAnsi="Times New Roman" w:cs="Times New Roman" w:hint="eastAsia"/>
        </w:rPr>
        <w:t>p</w:t>
      </w:r>
      <w:r w:rsidRPr="00753268">
        <w:rPr>
          <w:rFonts w:ascii="Times New Roman" w:hAnsi="Times New Roman" w:cs="Times New Roman" w:hint="eastAsia"/>
        </w:rPr>
        <w:t xml:space="preserve">soriasis by MetS </w:t>
      </w:r>
      <w:r>
        <w:rPr>
          <w:rFonts w:ascii="Times New Roman" w:hAnsi="Times New Roman" w:cs="Times New Roman" w:hint="eastAsia"/>
        </w:rPr>
        <w:t>s</w:t>
      </w:r>
      <w:r w:rsidRPr="00753268">
        <w:rPr>
          <w:rFonts w:ascii="Times New Roman" w:hAnsi="Times New Roman" w:cs="Times New Roman" w:hint="eastAsia"/>
        </w:rPr>
        <w:t xml:space="preserve">tatus and </w:t>
      </w:r>
      <w:r>
        <w:rPr>
          <w:rFonts w:ascii="Times New Roman" w:hAnsi="Times New Roman" w:cs="Times New Roman" w:hint="eastAsia"/>
        </w:rPr>
        <w:t>a</w:t>
      </w:r>
      <w:r w:rsidRPr="00753268">
        <w:rPr>
          <w:rFonts w:ascii="Times New Roman" w:hAnsi="Times New Roman" w:cs="Times New Roman" w:hint="eastAsia"/>
        </w:rPr>
        <w:t>g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6"/>
        <w:gridCol w:w="1141"/>
        <w:gridCol w:w="1146"/>
        <w:gridCol w:w="1371"/>
        <w:gridCol w:w="776"/>
        <w:gridCol w:w="1141"/>
        <w:gridCol w:w="1146"/>
        <w:gridCol w:w="1416"/>
        <w:gridCol w:w="776"/>
      </w:tblGrid>
      <w:tr w:rsidR="005D133E" w:rsidRPr="004A653A" w14:paraId="396BBD79" w14:textId="77777777" w:rsidTr="009C3715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6B11" w14:textId="77777777" w:rsidR="005D133E" w:rsidRPr="004A653A" w:rsidRDefault="005D133E" w:rsidP="005D13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BF1B" w14:textId="1380FD68" w:rsidR="005D133E" w:rsidRPr="004A653A" w:rsidRDefault="005D133E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and abov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EC296" w14:textId="3A233CDC" w:rsidR="005D133E" w:rsidRPr="004A653A" w:rsidRDefault="005D133E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der 60</w:t>
            </w:r>
          </w:p>
        </w:tc>
      </w:tr>
      <w:tr w:rsidR="00942212" w:rsidRPr="004A653A" w14:paraId="16AD37B1" w14:textId="77777777" w:rsidTr="009C371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0A1A5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63D37" w14:textId="0676EF82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2DA3" w14:textId="718690C8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AB11" w14:textId="439148B0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R (95% CI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597BF" w14:textId="53C62DB2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5BDF" w14:textId="5A541206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0398E" w14:textId="66EF1B6E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B144" w14:textId="52E7DB69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R (95% CI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9256A" w14:textId="5FA883F9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942212" w:rsidRPr="004A653A" w14:paraId="00BDA0EA" w14:textId="77777777" w:rsidTr="009C3715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2F29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e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F1AB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251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3C49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747D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D38C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90AE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2F8F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84AB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61063103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F02D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A68C" w14:textId="1D308D1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10AD" w14:textId="4789F38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7FD0" w14:textId="4E3001B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3F1B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C1E7" w14:textId="125F2A4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A59D" w14:textId="78FA61B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3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6B0D" w14:textId="2826946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A499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7A3B73AD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191B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F28E" w14:textId="1274292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11F1" w14:textId="194DB43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4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3B06" w14:textId="7AA16F7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 (1.05,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FAF1" w14:textId="6ED96B9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DE5F" w14:textId="7865574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BA40" w14:textId="130FC9D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1DFD" w14:textId="46F8ED5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6 (1.31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4C99" w14:textId="3F29DC6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42212" w:rsidRPr="004A653A" w14:paraId="39CDB7BD" w14:textId="77777777" w:rsidTr="00942212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BD7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mber of Me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1B04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6894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E6D6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56F8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168C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EA61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45E9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1F800D26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9B10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80A3" w14:textId="33540E9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E685" w14:textId="6D6F25E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7F70" w14:textId="7E92669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E718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63C6" w14:textId="6C95085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9DE3" w14:textId="796D922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8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EA13" w14:textId="0DAC090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C838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2D89D2F4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2793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F1CB" w14:textId="45C4407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C5D8" w14:textId="7EE14F4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EC27" w14:textId="5037508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(0.69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513B" w14:textId="3D91F7E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460E" w14:textId="00355A3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9094" w14:textId="6B52A7C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6398" w14:textId="5E95835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(0.89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925D" w14:textId="5F74D7A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1</w:t>
            </w:r>
          </w:p>
        </w:tc>
      </w:tr>
      <w:tr w:rsidR="004A653A" w:rsidRPr="004A653A" w14:paraId="7F557681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93F7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1C7B" w14:textId="2C1D892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8BE7" w14:textId="0675F9C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E214" w14:textId="65366C6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(0.74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E5D8" w14:textId="717C04E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5B5F" w14:textId="43CBB5B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256C" w14:textId="13EEB6D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2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9F3C" w14:textId="5F950FD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(1.07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BC81" w14:textId="1E25266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4A653A" w:rsidRPr="004A653A" w14:paraId="2D93C810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244F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9E79" w14:textId="39FC199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7580" w14:textId="1B76CBE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9EC4" w14:textId="4E22E1C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(0.80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BB5D" w14:textId="51DD58D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C9DB" w14:textId="65FA329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C60D" w14:textId="55B521F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C55A" w14:textId="0B4DAEE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(1.25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E570" w14:textId="1FBFE4C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A653A" w:rsidRPr="004A653A" w14:paraId="1C528615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E781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0399" w14:textId="29263F4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E636" w14:textId="50A2296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5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9975" w14:textId="389603B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(0.86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F073" w14:textId="7CB4042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488A" w14:textId="2835465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AB08" w14:textId="001A895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FDAA" w14:textId="4B0A82D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6(1.44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3F99" w14:textId="64169DF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A653A" w:rsidRPr="004A653A" w14:paraId="0D3FB52F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A1A2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7AB2" w14:textId="3DF4764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FD5E" w14:textId="23AFEFC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DEFC" w14:textId="7A67B18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(0.87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293C" w14:textId="151FC56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CBC5" w14:textId="46ED784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30C2" w14:textId="50E60A9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8DC5" w14:textId="7B7F9E9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2(1.72, 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8BD2" w14:textId="72B7207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42212" w:rsidRPr="004A653A" w14:paraId="72601EF8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80E6" w14:textId="4C2EBFB6" w:rsidR="00942212" w:rsidRPr="004A653A" w:rsidRDefault="005D133E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942212"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D391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3D9E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8501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5075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4ADA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8FCC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4FAA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FC54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42212" w:rsidRPr="004A653A" w14:paraId="55B4BF68" w14:textId="77777777" w:rsidTr="00942212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050E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S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D8C2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48E5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386E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B97C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CEF8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E2EC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67FB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42212" w:rsidRPr="004A653A" w14:paraId="4E5C1556" w14:textId="77777777" w:rsidTr="00942212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CD9A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riglycer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5819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9809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931F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DDDD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1359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E951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93CE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45B521AC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535E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0FCB" w14:textId="7F902E7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C5FF" w14:textId="4D399E3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AD2B" w14:textId="3AAE2CB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2D0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EE9C" w14:textId="1C117DF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92B0" w14:textId="45E23C9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56BC" w14:textId="48DF05B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45B5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0CD5CD8D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9322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5C6A" w14:textId="6AFB91C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18E9" w14:textId="323FDD7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8AA5" w14:textId="2240375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(0.92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BA47" w14:textId="0FD335A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0392" w14:textId="1789B95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C058" w14:textId="753D40A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D4AC" w14:textId="1F11EF2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(1.17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A91F" w14:textId="4AA0A0C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42212" w:rsidRPr="004A653A" w14:paraId="3CF5AF16" w14:textId="77777777" w:rsidTr="00942212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520C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duced HDL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5632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B315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CF52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5A73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C991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86B5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430E61FF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6F5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B849" w14:textId="37DF91E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95D8" w14:textId="7F494F8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4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6AB1" w14:textId="5C69A4C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DF70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D567" w14:textId="0FBC9B3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CB3B" w14:textId="487B22E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4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3ED2" w14:textId="4619360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D474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772A6F0C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5738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C22E" w14:textId="5C1E39C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974" w14:textId="0FC6CB3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C957" w14:textId="3F84AC0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(1.01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0346" w14:textId="4764B45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40CA" w14:textId="62E0CC7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4D3E" w14:textId="624DF3C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FE6B" w14:textId="5023C83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(1.16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1FDF" w14:textId="7C00629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42212" w:rsidRPr="004A653A" w14:paraId="5E2BDC97" w14:textId="77777777" w:rsidTr="00942212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12AD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vated 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3F4D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F9D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E06E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A000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D0C8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45A6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4AC8F21A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81F8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DD43" w14:textId="1657B06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28D6" w14:textId="2AC093B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7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56E2" w14:textId="3E965C8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FE55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E1BD" w14:textId="06F179B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E7DB" w14:textId="5E2C066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5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6804" w14:textId="7CA2E8F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48C8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2CC9A53D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BA4C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A9D6" w14:textId="0C5D9AA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415F" w14:textId="4DB172A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6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B00E" w14:textId="06B01EB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(1.06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DB10" w14:textId="07673F7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9D59" w14:textId="178D1D7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4370" w14:textId="2BF756C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ECF0" w14:textId="052A4E1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(1.33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771" w14:textId="4FF6BBD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42212" w:rsidRPr="004A653A" w14:paraId="05231BA4" w14:textId="77777777" w:rsidTr="00942212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F12C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vated 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00EC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32B4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FC7C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D366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CC4A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23B9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F2E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0718EB59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1156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D0E8" w14:textId="240792E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24C2" w14:textId="454F1F2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8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DD1A" w14:textId="09941A8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F1E2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30DB" w14:textId="1EABA00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45E2" w14:textId="42C9684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C08D" w14:textId="2EA98A0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A5B6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43581906" w14:textId="77777777" w:rsidTr="0094221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5998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1920" w14:textId="3EF2FB5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B29A" w14:textId="46C7B70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667C" w14:textId="251D8AF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(1.02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60CA" w14:textId="258C921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F2A2" w14:textId="75FB907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151B" w14:textId="708A651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7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8825" w14:textId="6A192E4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(1.14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DD64" w14:textId="4B8B8EA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42212" w:rsidRPr="004A653A" w14:paraId="5FF40B0B" w14:textId="77777777" w:rsidTr="00942212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D0E6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vated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D99B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BED1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118B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F57C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76C7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9D3C" w14:textId="77777777" w:rsidR="00942212" w:rsidRPr="004A653A" w:rsidRDefault="00942212" w:rsidP="005D13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74FCE44A" w14:textId="77777777" w:rsidTr="009C3715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95C4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41D7" w14:textId="008D3AD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B371" w14:textId="322A3E0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02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C3D3" w14:textId="6F91427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6452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8292" w14:textId="4336771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A5A" w14:textId="5014CFE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04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9B30" w14:textId="2FB845A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813E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6E5FD9F9" w14:textId="77777777" w:rsidTr="009C371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ED0A3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CA78" w14:textId="0D784DD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21B7C" w14:textId="75322F8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3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53F3C" w14:textId="1977643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(0.85, 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7BCCF" w14:textId="633E8BC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32D22" w14:textId="7F1BBF5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76CAE" w14:textId="22713A7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8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4ED0" w14:textId="0CA2C83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(0.99, 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6838" w14:textId="1536EEE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0</w:t>
            </w:r>
          </w:p>
        </w:tc>
      </w:tr>
    </w:tbl>
    <w:p w14:paraId="34C9BE9B" w14:textId="77777777" w:rsidR="00AD200F" w:rsidRDefault="00AD200F" w:rsidP="00AD200F">
      <w:pPr>
        <w:rPr>
          <w:rFonts w:ascii="Times New Roman" w:hAnsi="Times New Roman" w:cs="Times New Roman"/>
          <w:sz w:val="18"/>
          <w:szCs w:val="18"/>
        </w:rPr>
      </w:pPr>
      <w:r w:rsidRPr="00F46524">
        <w:rPr>
          <w:rFonts w:ascii="Times New Roman" w:hAnsi="Times New Roman" w:cs="Times New Roman" w:hint="eastAsia"/>
          <w:sz w:val="18"/>
          <w:szCs w:val="18"/>
        </w:rPr>
        <w:t xml:space="preserve">Abbreviations: HbA1c, hemoglobin A1c; HDL, high-density lipoprotein; MetS, metabolic syndrome; </w:t>
      </w:r>
      <w:r w:rsidRPr="0023021D">
        <w:rPr>
          <w:rFonts w:ascii="Times New Roman" w:hAnsi="Times New Roman" w:cs="Times New Roman" w:hint="eastAsia"/>
          <w:sz w:val="18"/>
          <w:szCs w:val="18"/>
        </w:rPr>
        <w:t xml:space="preserve">HR, hazard ratio; </w:t>
      </w:r>
      <w:r>
        <w:rPr>
          <w:rFonts w:ascii="Times New Roman" w:hAnsi="Times New Roman" w:cs="Times New Roman"/>
          <w:sz w:val="18"/>
          <w:szCs w:val="18"/>
        </w:rPr>
        <w:t>95% CI</w:t>
      </w:r>
      <w:r w:rsidRPr="0023021D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021D">
        <w:rPr>
          <w:rFonts w:ascii="Times New Roman" w:hAnsi="Times New Roman" w:cs="Times New Roman" w:hint="eastAsia"/>
          <w:sz w:val="18"/>
          <w:szCs w:val="18"/>
        </w:rPr>
        <w:t>95% confidence interva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6141550" w14:textId="2C6F8096" w:rsidR="003922C5" w:rsidRDefault="003922C5" w:rsidP="006F4C19">
      <w:pPr>
        <w:rPr>
          <w:rFonts w:hint="eastAsia"/>
        </w:rPr>
      </w:pPr>
      <w:r>
        <w:rPr>
          <w:rFonts w:hint="eastAsia"/>
        </w:rPr>
        <w:br w:type="page"/>
      </w:r>
    </w:p>
    <w:p w14:paraId="2B82865D" w14:textId="77777777" w:rsidR="006F4C19" w:rsidRDefault="006F4C19" w:rsidP="006F4C19">
      <w:pPr>
        <w:rPr>
          <w:rFonts w:ascii="Times New Roman" w:hAnsi="Times New Roman" w:cs="Times New Roman"/>
        </w:rPr>
      </w:pPr>
      <w:r w:rsidRPr="009B24E7">
        <w:rPr>
          <w:rFonts w:ascii="Times New Roman" w:hAnsi="Times New Roman" w:cs="Times New Roman" w:hint="eastAsia"/>
        </w:rPr>
        <w:lastRenderedPageBreak/>
        <w:t xml:space="preserve">Supplemental File 4 </w:t>
      </w:r>
      <w:r w:rsidRPr="00753268">
        <w:rPr>
          <w:rFonts w:ascii="Times New Roman" w:hAnsi="Times New Roman" w:cs="Times New Roman" w:hint="eastAsia"/>
        </w:rPr>
        <w:t>Incidence rate of psoriasis by age based on MetS status and genetic susceptibility</w:t>
      </w:r>
    </w:p>
    <w:tbl>
      <w:tblPr>
        <w:tblW w:w="4913" w:type="pct"/>
        <w:tblInd w:w="-142" w:type="dxa"/>
        <w:tblLook w:val="04A0" w:firstRow="1" w:lastRow="0" w:firstColumn="1" w:lastColumn="0" w:noHBand="0" w:noVBand="1"/>
      </w:tblPr>
      <w:tblGrid>
        <w:gridCol w:w="1052"/>
        <w:gridCol w:w="1141"/>
        <w:gridCol w:w="1146"/>
        <w:gridCol w:w="1701"/>
        <w:gridCol w:w="875"/>
        <w:gridCol w:w="1141"/>
        <w:gridCol w:w="1147"/>
        <w:gridCol w:w="1701"/>
        <w:gridCol w:w="875"/>
      </w:tblGrid>
      <w:tr w:rsidR="00AD200F" w:rsidRPr="004A653A" w14:paraId="57B0B511" w14:textId="77777777" w:rsidTr="004A653A">
        <w:trPr>
          <w:trHeight w:val="278"/>
        </w:trPr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605C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910E" w14:textId="77E448EC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and above</w:t>
            </w:r>
          </w:p>
        </w:tc>
        <w:tc>
          <w:tcPr>
            <w:tcW w:w="22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85B8" w14:textId="08F2E82F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der 60</w:t>
            </w:r>
          </w:p>
        </w:tc>
      </w:tr>
      <w:tr w:rsidR="00AD200F" w:rsidRPr="004A653A" w14:paraId="350538E9" w14:textId="77777777" w:rsidTr="004A653A">
        <w:trPr>
          <w:trHeight w:val="278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F231F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31CDA" w14:textId="47F6D66F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Case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A0B4" w14:textId="3CC38602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FD422" w14:textId="698FCC69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R (95% CI) 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05C7" w14:textId="73EDAE6E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C6C94" w14:textId="23B284B2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Case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0F9B" w14:textId="24B5AA28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7CBB" w14:textId="018FFE10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R (95% CI) 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0074" w14:textId="36BC189E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AD200F" w:rsidRPr="004A653A" w14:paraId="5D2A9BD9" w14:textId="77777777" w:rsidTr="004A653A">
        <w:trPr>
          <w:trHeight w:val="278"/>
        </w:trPr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0329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PRS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FE6E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A731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C57C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1936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0D81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BC04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E175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3705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1A78CB13" w14:textId="77777777" w:rsidTr="004A653A">
        <w:trPr>
          <w:trHeight w:val="27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B64A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 Met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0248" w14:textId="60A4EBE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765A" w14:textId="29FAD3B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34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0746" w14:textId="2262B49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0B8E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1BA2" w14:textId="414865E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CF8D" w14:textId="3DE1065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453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0273" w14:textId="0254EEE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F8C1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1E7DE0FA" w14:textId="77777777" w:rsidTr="004A653A">
        <w:trPr>
          <w:trHeight w:val="27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4BE8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B902" w14:textId="18F41F2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3E44" w14:textId="53256EF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491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ADE9" w14:textId="03819CC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0.8, 1.4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C379" w14:textId="1E3BC4E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E4E" w14:textId="05F98B7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358A" w14:textId="774845B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14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D99C" w14:textId="7B55FD3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 (0.86, 1.5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ED7E" w14:textId="3C24484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AD200F" w:rsidRPr="004A653A" w14:paraId="40FD4234" w14:textId="77777777" w:rsidTr="004A653A">
        <w:trPr>
          <w:trHeight w:val="278"/>
        </w:trPr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A75E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PR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A51A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BC1F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DDD6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15DD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7ED3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3FB0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3760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6092F3A2" w14:textId="77777777" w:rsidTr="004A653A">
        <w:trPr>
          <w:trHeight w:val="27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A71F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 Met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2F1F" w14:textId="42F9F31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9074" w14:textId="4D8D3AA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388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83F7" w14:textId="6C6E100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 (1.08, 1.5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5BB1" w14:textId="79076F6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81A6" w14:textId="786D2AC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89F6" w14:textId="64245C8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35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4EE1" w14:textId="134BBF4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5 (1.60, 2.3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BD2B" w14:textId="0C346B3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A653A" w:rsidRPr="004A653A" w14:paraId="708ED46C" w14:textId="77777777" w:rsidTr="004A653A">
        <w:trPr>
          <w:trHeight w:val="27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85F7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0EBA" w14:textId="59E3EA1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FAC" w14:textId="5A9ABAE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892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277A" w14:textId="4B2B60B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 (1.21, 1.8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4A63" w14:textId="2188015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945A" w14:textId="72EF2A0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91D" w14:textId="541C6BB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493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2DE7" w14:textId="6613109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6 (1.72, 2.4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B85" w14:textId="6410B34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D200F" w:rsidRPr="004A653A" w14:paraId="3C4626B5" w14:textId="77777777" w:rsidTr="004A653A">
        <w:trPr>
          <w:trHeight w:val="27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1B89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PR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A9D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ACB0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CC1B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FE6E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748B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9CE9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7B20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445B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5520627C" w14:textId="77777777" w:rsidTr="004A653A">
        <w:trPr>
          <w:trHeight w:val="278"/>
        </w:trPr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CAD0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 MetS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7E54" w14:textId="3E3BCAE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4484" w14:textId="6330AE8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6164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5A4A" w14:textId="5E13995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 (1.56, 2.36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96A8" w14:textId="23E339F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99B3" w14:textId="48D551A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4CBB" w14:textId="1CFCDCC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4867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8091" w14:textId="6A223C0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3 (1.76, 2.58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2453" w14:textId="0BBC41F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A653A" w:rsidRPr="004A653A" w14:paraId="66E550F5" w14:textId="77777777" w:rsidTr="004A653A">
        <w:trPr>
          <w:trHeight w:val="278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232F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B0BF" w14:textId="0EEF28D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4DB9" w14:textId="7355959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14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4B735" w14:textId="2927EA7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8 (1.98, 3.12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53B27" w14:textId="6F5F4EE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B2B45" w14:textId="0E3ECF5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E9AE" w14:textId="757BD45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870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C9C76" w14:textId="28E516C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9 (2.81, 4.3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B5C6A" w14:textId="1B0823F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4961CE83" w14:textId="77777777" w:rsidR="00AD200F" w:rsidRDefault="00AD200F" w:rsidP="00AD200F">
      <w:pPr>
        <w:rPr>
          <w:rFonts w:ascii="Times New Roman" w:hAnsi="Times New Roman" w:cs="Times New Roman"/>
          <w:sz w:val="18"/>
          <w:szCs w:val="18"/>
        </w:rPr>
      </w:pPr>
      <w:r w:rsidRPr="00F46524">
        <w:rPr>
          <w:rFonts w:ascii="Times New Roman" w:hAnsi="Times New Roman" w:cs="Times New Roman" w:hint="eastAsia"/>
          <w:sz w:val="18"/>
          <w:szCs w:val="18"/>
        </w:rPr>
        <w:t xml:space="preserve">Abbreviations: </w:t>
      </w:r>
      <w:r w:rsidRPr="00382972">
        <w:rPr>
          <w:rFonts w:ascii="Times New Roman" w:hAnsi="Times New Roman" w:cs="Times New Roman" w:hint="eastAsia"/>
          <w:sz w:val="18"/>
          <w:szCs w:val="18"/>
        </w:rPr>
        <w:t>PRS, polygenic risk score</w:t>
      </w:r>
      <w:r w:rsidRPr="00F46524">
        <w:rPr>
          <w:rFonts w:ascii="Times New Roman" w:hAnsi="Times New Roman" w:cs="Times New Roman" w:hint="eastAsia"/>
          <w:sz w:val="18"/>
          <w:szCs w:val="18"/>
        </w:rPr>
        <w:t xml:space="preserve">; MetS, metabolic syndrome; </w:t>
      </w:r>
      <w:r w:rsidRPr="0023021D">
        <w:rPr>
          <w:rFonts w:ascii="Times New Roman" w:hAnsi="Times New Roman" w:cs="Times New Roman" w:hint="eastAsia"/>
          <w:sz w:val="18"/>
          <w:szCs w:val="18"/>
        </w:rPr>
        <w:t xml:space="preserve">HR, hazard ratio; </w:t>
      </w:r>
      <w:r>
        <w:rPr>
          <w:rFonts w:ascii="Times New Roman" w:hAnsi="Times New Roman" w:cs="Times New Roman"/>
          <w:sz w:val="18"/>
          <w:szCs w:val="18"/>
        </w:rPr>
        <w:t>95% CI</w:t>
      </w:r>
      <w:r w:rsidRPr="0023021D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021D">
        <w:rPr>
          <w:rFonts w:ascii="Times New Roman" w:hAnsi="Times New Roman" w:cs="Times New Roman" w:hint="eastAsia"/>
          <w:sz w:val="18"/>
          <w:szCs w:val="18"/>
        </w:rPr>
        <w:t>95% confidence interva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496971A1" w14:textId="0F535D0E" w:rsidR="003922C5" w:rsidRDefault="003922C5" w:rsidP="006F4C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391124" w14:textId="77777777" w:rsidR="006F4C19" w:rsidRDefault="006F4C19" w:rsidP="006F4C19">
      <w:pPr>
        <w:rPr>
          <w:rFonts w:ascii="Times New Roman" w:hAnsi="Times New Roman" w:cs="Times New Roman"/>
        </w:rPr>
      </w:pPr>
      <w:r w:rsidRPr="009B24E7">
        <w:rPr>
          <w:rFonts w:ascii="Times New Roman" w:hAnsi="Times New Roman" w:cs="Times New Roman" w:hint="eastAsia"/>
        </w:rPr>
        <w:lastRenderedPageBreak/>
        <w:t xml:space="preserve">Supplemental File </w:t>
      </w:r>
      <w:r>
        <w:rPr>
          <w:rFonts w:ascii="Times New Roman" w:hAnsi="Times New Roman" w:cs="Times New Roman" w:hint="eastAsia"/>
        </w:rPr>
        <w:t xml:space="preserve">5 </w:t>
      </w:r>
      <w:r w:rsidRPr="00753268">
        <w:rPr>
          <w:rFonts w:ascii="Times New Roman" w:hAnsi="Times New Roman" w:cs="Times New Roman" w:hint="eastAsia"/>
        </w:rPr>
        <w:t xml:space="preserve">Incidence rate of </w:t>
      </w:r>
      <w:r>
        <w:rPr>
          <w:rFonts w:ascii="Times New Roman" w:hAnsi="Times New Roman" w:cs="Times New Roman" w:hint="eastAsia"/>
        </w:rPr>
        <w:t>p</w:t>
      </w:r>
      <w:r w:rsidRPr="00753268">
        <w:rPr>
          <w:rFonts w:ascii="Times New Roman" w:hAnsi="Times New Roman" w:cs="Times New Roman" w:hint="eastAsia"/>
        </w:rPr>
        <w:t xml:space="preserve">soriasis by MetS </w:t>
      </w:r>
      <w:r>
        <w:rPr>
          <w:rFonts w:ascii="Times New Roman" w:hAnsi="Times New Roman" w:cs="Times New Roman" w:hint="eastAsia"/>
        </w:rPr>
        <w:t>s</w:t>
      </w:r>
      <w:r w:rsidRPr="00753268">
        <w:rPr>
          <w:rFonts w:ascii="Times New Roman" w:hAnsi="Times New Roman" w:cs="Times New Roman" w:hint="eastAsia"/>
        </w:rPr>
        <w:t xml:space="preserve">tatus and </w:t>
      </w:r>
      <w:r>
        <w:rPr>
          <w:rFonts w:ascii="Times New Roman" w:hAnsi="Times New Roman" w:cs="Times New Roman" w:hint="eastAsia"/>
        </w:rPr>
        <w:t>gend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6"/>
        <w:gridCol w:w="1141"/>
        <w:gridCol w:w="1146"/>
        <w:gridCol w:w="1416"/>
        <w:gridCol w:w="776"/>
        <w:gridCol w:w="1212"/>
        <w:gridCol w:w="1217"/>
        <w:gridCol w:w="1504"/>
        <w:gridCol w:w="963"/>
      </w:tblGrid>
      <w:tr w:rsidR="00AD200F" w:rsidRPr="004A653A" w14:paraId="27FA5B57" w14:textId="77777777" w:rsidTr="004A653A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5633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BDF0" w14:textId="1DED1CA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B44C7" w14:textId="05AF4349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</w:tr>
      <w:tr w:rsidR="00AD200F" w:rsidRPr="004A653A" w14:paraId="00EEBE65" w14:textId="77777777" w:rsidTr="009C371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ED24D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6A891" w14:textId="7E843AD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9F4A" w14:textId="6C0C23EC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A0D8" w14:textId="54E8CA32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3279" w14:textId="527C9AE3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C01AE" w14:textId="1B294904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9531E" w14:textId="2D3D8D6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76BF" w14:textId="01A1D641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56DA" w14:textId="2F18766E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AD200F" w:rsidRPr="004A653A" w14:paraId="6A400945" w14:textId="77777777" w:rsidTr="009C3715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C9F5" w14:textId="38A53948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AEB8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B1AB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CB62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3569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C992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CA5E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5A61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1A18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30D7EFFA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9454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2272" w14:textId="67AA17A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57A4" w14:textId="148A506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FB75" w14:textId="3D1FFAE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78EA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98CE" w14:textId="0E73010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CA9D" w14:textId="642B459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9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B037" w14:textId="60EE241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1D40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2A30C371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077C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0CB2" w14:textId="035A1A7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CAAC" w14:textId="1144B40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29A9" w14:textId="07CFE5A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 (1.22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17ED" w14:textId="753C731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CFA4" w14:textId="0A54581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99AD" w14:textId="07CF0CD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462F" w14:textId="279D8EA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 (1.12, 1.3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45BA" w14:textId="223849D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D200F" w:rsidRPr="004A653A" w14:paraId="63EF7CA3" w14:textId="77777777" w:rsidTr="00AD200F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9BD8" w14:textId="35934571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M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867B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14CB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902E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05C9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B806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AD60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04A1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6CC0AF76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657C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31F1" w14:textId="23F6215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D9F8" w14:textId="5662515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3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DCC1" w14:textId="0471D97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B3E7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6BF4" w14:textId="4E66723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2A9D" w14:textId="00BD0AE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7AA4" w14:textId="18A6237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A27F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6B72E9CD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3898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DEAF" w14:textId="149C71C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B3A5" w14:textId="6C3FAFB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9323" w14:textId="284C293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(0.85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8985" w14:textId="6C35F9A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8B0E" w14:textId="3DD1105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8CD4" w14:textId="0A94C44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9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547E" w14:textId="25CCFD0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(0.81, 1.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3772" w14:textId="61C1007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3</w:t>
            </w:r>
          </w:p>
        </w:tc>
      </w:tr>
      <w:tr w:rsidR="004A653A" w:rsidRPr="004A653A" w14:paraId="2C62A3CE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5210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FB90" w14:textId="53D47B1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B5A7" w14:textId="5D50F00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A8B3" w14:textId="454B136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(0.90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BD7C" w14:textId="698AF60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0B9A" w14:textId="2BD2B15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C658" w14:textId="6559195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4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0F0A" w14:textId="596DEBA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(0.98, 1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0C8" w14:textId="4CF74CF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4A653A" w:rsidRPr="004A653A" w14:paraId="3E10CFCF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E5EF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E255" w14:textId="2F3C9FE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AEEB" w14:textId="682EC91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579E" w14:textId="3144E24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(1.14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37F7" w14:textId="43F82F8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EA66" w14:textId="73E3CAC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4C02" w14:textId="53AB1AC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B36E" w14:textId="173C30C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(1.00, 1.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6079" w14:textId="3ED1570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4A653A" w:rsidRPr="004A653A" w14:paraId="347A2344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077A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8D8B" w14:textId="51D72BB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C624" w14:textId="013BF40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9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3934" w14:textId="45F5C99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0(1.15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6FD6" w14:textId="3575B18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269B" w14:textId="53C2D63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D52F" w14:textId="4FC357D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6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53D9" w14:textId="7F73ADF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(1.19, 1.9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9BA0" w14:textId="79AC114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4A653A" w:rsidRPr="004A653A" w14:paraId="42617B52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AEE2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035E" w14:textId="24D52E4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233C" w14:textId="04D3BB4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98D4" w14:textId="1F93FBB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(1.14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34C" w14:textId="46639C8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2FB" w14:textId="02EAF84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F85D" w14:textId="461637A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C0F4" w14:textId="3AA85FA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7(1.42, 2.7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412F" w14:textId="2EBB169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D200F" w:rsidRPr="004A653A" w14:paraId="143C1947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CB10" w14:textId="6402A032" w:rsidR="00AD200F" w:rsidRPr="004A653A" w:rsidRDefault="00091287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="00AD200F"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E93A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0354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7C43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12DF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CA82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9A5F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EA62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6A19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D200F" w:rsidRPr="004A653A" w14:paraId="0FB9C732" w14:textId="77777777" w:rsidTr="00AD200F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6440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S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D293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3DC0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BB41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718C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5E4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5A75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1372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D200F" w:rsidRPr="004A653A" w14:paraId="327041C4" w14:textId="77777777" w:rsidTr="00AD200F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8747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riglycer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9EE2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3A1D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47AD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62DC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4F71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5A66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C54F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2A5B5D08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C6B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1E6" w14:textId="4021A2F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43E8" w14:textId="46A14AE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9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DC77" w14:textId="643DD53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C27B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CF43" w14:textId="0361BA6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0A70" w14:textId="3B4BC42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2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675F" w14:textId="522C54B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6495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0DE79988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B887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C480" w14:textId="487874B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117C" w14:textId="6C823B8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7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7141" w14:textId="25D5C5E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(1.09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8EBA" w14:textId="66E4F90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2D51" w14:textId="3C7B791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5BA9" w14:textId="551F509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3711" w14:textId="7CD3068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(1.00, 1.2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4464" w14:textId="69DA6FB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091287" w:rsidRPr="004A653A" w14:paraId="14B8540A" w14:textId="77777777" w:rsidTr="00AD200F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AAC9" w14:textId="4CF02BA9" w:rsidR="00091287" w:rsidRPr="004A653A" w:rsidRDefault="00091287" w:rsidP="000912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duced HDL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9338" w14:textId="77777777" w:rsidR="00091287" w:rsidRPr="004A653A" w:rsidRDefault="00091287" w:rsidP="000912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C003" w14:textId="77777777" w:rsidR="00091287" w:rsidRPr="004A653A" w:rsidRDefault="00091287" w:rsidP="000912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DF85" w14:textId="77777777" w:rsidR="00091287" w:rsidRPr="004A653A" w:rsidRDefault="00091287" w:rsidP="000912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E682" w14:textId="77777777" w:rsidR="00091287" w:rsidRPr="004A653A" w:rsidRDefault="00091287" w:rsidP="000912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C000" w14:textId="77777777" w:rsidR="00091287" w:rsidRPr="004A653A" w:rsidRDefault="00091287" w:rsidP="000912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9160" w14:textId="77777777" w:rsidR="00091287" w:rsidRPr="004A653A" w:rsidRDefault="00091287" w:rsidP="000912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CD64" w14:textId="77777777" w:rsidR="00091287" w:rsidRPr="004A653A" w:rsidRDefault="00091287" w:rsidP="000912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18129EB9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CDE2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5788" w14:textId="78B9C4D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BCC5" w14:textId="6BDB124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9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AC87" w14:textId="5A2A788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A483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1DE4" w14:textId="6843F41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87AD" w14:textId="724D42B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9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B523" w14:textId="1AF47A5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EFE3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184837AB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EF15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C43C" w14:textId="06B3AD0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EFD7" w14:textId="776EF9F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9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CDDF" w14:textId="3ECA848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(1.07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916D" w14:textId="1AEB583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A98E" w14:textId="174E8A0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9030" w14:textId="4F28E1D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3C69" w14:textId="72850E2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(1.13, 1.4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39BF" w14:textId="77CE714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D200F" w:rsidRPr="004A653A" w14:paraId="3053E16E" w14:textId="77777777" w:rsidTr="00AD200F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6873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vated 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C8A4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EC49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628C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46EA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3F60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FA79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1BB5DD37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684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A95C" w14:textId="39905CF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2C4" w14:textId="323CEFA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6059" w14:textId="4B77D21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A8B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0C22" w14:textId="6D6C873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5516" w14:textId="79EC87B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F394" w14:textId="32D409F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2C49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046251FE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41A7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5FC2" w14:textId="0213439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93E" w14:textId="39F01C5A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DB6D" w14:textId="02C2724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(1.23,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BE82" w14:textId="3630A21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803C" w14:textId="40A63C4B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2CC8" w14:textId="4500833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A3DC" w14:textId="4EDBD28F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(1.16, 1.4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24E5" w14:textId="71BC0DA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D200F" w:rsidRPr="004A653A" w14:paraId="11C19CA9" w14:textId="77777777" w:rsidTr="00AD200F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26DC" w14:textId="669C72C5" w:rsidR="00AD200F" w:rsidRPr="004A653A" w:rsidRDefault="00091287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vated 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987D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FA0E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D4A8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2E9C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00FF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06E4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FA8D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60B3FC6E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C407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2911" w14:textId="566A5B3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59EE" w14:textId="7929A4C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8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B065" w14:textId="0CC5F42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B741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2B08" w14:textId="05DEFE8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9365" w14:textId="253577A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1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5A17" w14:textId="2978163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FA60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2AAFBCA1" w14:textId="77777777" w:rsidTr="00AD20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F3B4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483D" w14:textId="1DF8D1A0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0BC5" w14:textId="13BF4CC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CF0" w14:textId="1CBCA162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(0.98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9D25" w14:textId="4E0D2681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52A3" w14:textId="0149A57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18C" w14:textId="032E1D8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4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C0C2" w14:textId="24C03DBC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(1.13, 1.4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8090" w14:textId="59DC0EA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D200F" w:rsidRPr="004A653A" w14:paraId="38105F70" w14:textId="77777777" w:rsidTr="00AD200F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C52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vated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0716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CF83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C834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5725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01A0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5980" w14:textId="77777777" w:rsidR="00AD200F" w:rsidRPr="004A653A" w:rsidRDefault="00AD200F" w:rsidP="00AD20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53A" w:rsidRPr="004A653A" w14:paraId="4A38E4B1" w14:textId="77777777" w:rsidTr="009C3715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20A7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A61F" w14:textId="320DD1C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CBFB" w14:textId="608E13EE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28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120F" w14:textId="1492E4B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93EE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DA11" w14:textId="29E420A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9864" w14:textId="4EA7D346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78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027B" w14:textId="02296AA9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ED79" w14:textId="7777777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53A" w:rsidRPr="004A653A" w14:paraId="5D4D27BC" w14:textId="77777777" w:rsidTr="009C371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A3AD0" w14:textId="77777777" w:rsidR="004A653A" w:rsidRPr="004A653A" w:rsidRDefault="004A653A" w:rsidP="004A653A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EEF3E" w14:textId="78C2838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E168" w14:textId="7FAD0E23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3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0425A" w14:textId="19F87005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(0.9, 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3BED" w14:textId="4F70478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ED03" w14:textId="1A480397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A2D82" w14:textId="3EE370A8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8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AE85" w14:textId="74A73764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(0.95, 1.2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E175" w14:textId="7BFC6A1D" w:rsidR="004A653A" w:rsidRPr="004A653A" w:rsidRDefault="004A653A" w:rsidP="004A6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0</w:t>
            </w:r>
          </w:p>
        </w:tc>
      </w:tr>
    </w:tbl>
    <w:p w14:paraId="4153823F" w14:textId="5D78A845" w:rsidR="006F4C19" w:rsidRDefault="00091287" w:rsidP="006F4C19">
      <w:pPr>
        <w:rPr>
          <w:rFonts w:ascii="Times New Roman" w:hAnsi="Times New Roman" w:cs="Times New Roman"/>
          <w:sz w:val="18"/>
          <w:szCs w:val="18"/>
        </w:rPr>
      </w:pPr>
      <w:r w:rsidRPr="00F46524">
        <w:rPr>
          <w:rFonts w:ascii="Times New Roman" w:hAnsi="Times New Roman" w:cs="Times New Roman" w:hint="eastAsia"/>
          <w:sz w:val="18"/>
          <w:szCs w:val="18"/>
        </w:rPr>
        <w:t xml:space="preserve">Abbreviations: HbA1c, hemoglobin A1c; HDL, high-density lipoprotein; MetS, metabolic syndrome; </w:t>
      </w:r>
      <w:r w:rsidRPr="0023021D">
        <w:rPr>
          <w:rFonts w:ascii="Times New Roman" w:hAnsi="Times New Roman" w:cs="Times New Roman" w:hint="eastAsia"/>
          <w:sz w:val="18"/>
          <w:szCs w:val="18"/>
        </w:rPr>
        <w:t xml:space="preserve">HR, hazard ratio; </w:t>
      </w:r>
      <w:r>
        <w:rPr>
          <w:rFonts w:ascii="Times New Roman" w:hAnsi="Times New Roman" w:cs="Times New Roman"/>
          <w:sz w:val="18"/>
          <w:szCs w:val="18"/>
        </w:rPr>
        <w:t>95% CI</w:t>
      </w:r>
      <w:r w:rsidRPr="0023021D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021D">
        <w:rPr>
          <w:rFonts w:ascii="Times New Roman" w:hAnsi="Times New Roman" w:cs="Times New Roman" w:hint="eastAsia"/>
          <w:sz w:val="18"/>
          <w:szCs w:val="18"/>
        </w:rPr>
        <w:t>95% confidence interva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7AD3DD8" w14:textId="230FE813" w:rsidR="003922C5" w:rsidRDefault="003922C5" w:rsidP="006F4C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B88194" w14:textId="77777777" w:rsidR="006F4C19" w:rsidRDefault="006F4C19" w:rsidP="006F4C19">
      <w:pPr>
        <w:rPr>
          <w:rFonts w:ascii="Times New Roman" w:hAnsi="Times New Roman" w:cs="Times New Roman"/>
        </w:rPr>
      </w:pPr>
      <w:r w:rsidRPr="009B24E7">
        <w:rPr>
          <w:rFonts w:ascii="Times New Roman" w:hAnsi="Times New Roman" w:cs="Times New Roman" w:hint="eastAsia"/>
        </w:rPr>
        <w:lastRenderedPageBreak/>
        <w:t>Supplemental File</w:t>
      </w:r>
      <w:r>
        <w:rPr>
          <w:rFonts w:ascii="Times New Roman" w:hAnsi="Times New Roman" w:cs="Times New Roman" w:hint="eastAsia"/>
        </w:rPr>
        <w:t xml:space="preserve"> 6 </w:t>
      </w:r>
      <w:r w:rsidRPr="00753268">
        <w:rPr>
          <w:rFonts w:ascii="Times New Roman" w:hAnsi="Times New Roman" w:cs="Times New Roman" w:hint="eastAsia"/>
        </w:rPr>
        <w:t>Incidence rate of psoriasis by age based on MetS status and genetic susceptibility</w:t>
      </w:r>
    </w:p>
    <w:tbl>
      <w:tblPr>
        <w:tblW w:w="4975" w:type="pct"/>
        <w:tblInd w:w="-142" w:type="dxa"/>
        <w:tblLayout w:type="fixed"/>
        <w:tblLook w:val="0000" w:firstRow="0" w:lastRow="0" w:firstColumn="0" w:lastColumn="0" w:noHBand="0" w:noVBand="0"/>
      </w:tblPr>
      <w:tblGrid>
        <w:gridCol w:w="1125"/>
        <w:gridCol w:w="1303"/>
        <w:gridCol w:w="1253"/>
        <w:gridCol w:w="1419"/>
        <w:gridCol w:w="858"/>
        <w:gridCol w:w="1277"/>
        <w:gridCol w:w="1277"/>
        <w:gridCol w:w="1552"/>
        <w:gridCol w:w="851"/>
      </w:tblGrid>
      <w:tr w:rsidR="00091287" w:rsidRPr="004C2A4E" w14:paraId="7530ADF7" w14:textId="77777777" w:rsidTr="009C3715">
        <w:trPr>
          <w:trHeight w:val="250"/>
        </w:trPr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B250C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6B4F1" w14:textId="51B61A00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22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5ACBE" w14:textId="6079893C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</w:tr>
      <w:tr w:rsidR="00091287" w:rsidRPr="004C2A4E" w14:paraId="229F200D" w14:textId="77777777" w:rsidTr="004C2A4E">
        <w:trPr>
          <w:trHeight w:val="250"/>
        </w:trPr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EDEBB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38B77" w14:textId="46924792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Case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A44C5" w14:textId="7D42AAB4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D332E" w14:textId="4BBB2785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117B2" w14:textId="1098A974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6D30C" w14:textId="3EDA9C31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Cas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B337F" w14:textId="14DF1F40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37B8F" w14:textId="02580754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7F06B" w14:textId="4169E6FC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91287" w:rsidRPr="004C2A4E" w14:paraId="25A56A9A" w14:textId="77777777" w:rsidTr="004C2A4E">
        <w:trPr>
          <w:trHeight w:val="250"/>
        </w:trPr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D4AC5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PR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A3C50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88D40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F8EF7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C74D9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B5784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91CA5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CEC66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5F06D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2A4E" w:rsidRPr="004C2A4E" w14:paraId="52718DB0" w14:textId="77777777" w:rsidTr="004C2A4E">
        <w:trPr>
          <w:trHeight w:val="25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5F76A17" w14:textId="77777777" w:rsidR="004C2A4E" w:rsidRPr="004C2A4E" w:rsidRDefault="004C2A4E" w:rsidP="004C2A4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 Met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CD86" w14:textId="49E12090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4701" w14:textId="27F4AF3B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19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A31D" w14:textId="3E3EB23C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80C1" w14:textId="7777777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3133" w14:textId="2418791E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3723" w14:textId="2ED94DF6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342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09BE" w14:textId="03329C0E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7133" w14:textId="7777777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2A4E" w:rsidRPr="004C2A4E" w14:paraId="258D3553" w14:textId="77777777" w:rsidTr="004C2A4E">
        <w:trPr>
          <w:trHeight w:val="25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95582CF" w14:textId="77777777" w:rsidR="004C2A4E" w:rsidRPr="004C2A4E" w:rsidRDefault="004C2A4E" w:rsidP="004C2A4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324B" w14:textId="668D7428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1AB9" w14:textId="3F275E1F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20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FCE1" w14:textId="4FBA5D75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 (0.99, 1.7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1D20" w14:textId="090513A8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4937" w14:textId="16E0C684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8EBB" w14:textId="6B904A39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06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8E46" w14:textId="55739814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70, 1.2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F477" w14:textId="212E288B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9</w:t>
            </w:r>
          </w:p>
        </w:tc>
      </w:tr>
      <w:tr w:rsidR="00091287" w:rsidRPr="004C2A4E" w14:paraId="57D9DAAC" w14:textId="77777777" w:rsidTr="004C2A4E">
        <w:trPr>
          <w:trHeight w:val="250"/>
        </w:trPr>
        <w:tc>
          <w:tcPr>
            <w:tcW w:w="11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37E8E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PR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D538A74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8F360F9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BDC32AF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99131BA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22D715C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4628027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1DB5F0B" w14:textId="77777777" w:rsidR="00091287" w:rsidRPr="004C2A4E" w:rsidRDefault="00091287" w:rsidP="0009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2A4E" w:rsidRPr="004C2A4E" w14:paraId="22B4CF41" w14:textId="77777777" w:rsidTr="005B237E">
        <w:trPr>
          <w:trHeight w:val="25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BA6E2BC" w14:textId="77777777" w:rsidR="004C2A4E" w:rsidRPr="004C2A4E" w:rsidRDefault="004C2A4E" w:rsidP="004C2A4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 Met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2682" w14:textId="53927C82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0565" w14:textId="093B0384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491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C810" w14:textId="56C96B59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 (1.11, 1.5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D584" w14:textId="029BCB04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22A4" w14:textId="6DFD20F4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A075" w14:textId="7099C67E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39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68CB" w14:textId="5AE69DD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 (1.11, 1.6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07BD" w14:textId="70161BD1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4C2A4E" w:rsidRPr="004C2A4E" w14:paraId="1C9B0571" w14:textId="77777777" w:rsidTr="005B237E">
        <w:trPr>
          <w:trHeight w:val="25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D7FB22E" w14:textId="77777777" w:rsidR="004C2A4E" w:rsidRPr="004C2A4E" w:rsidRDefault="004C2A4E" w:rsidP="004C2A4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3FB6" w14:textId="021B54C8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2162" w14:textId="512E6788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55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4E3F" w14:textId="3EB2018F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6 (1.44, 2.1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8FB8" w14:textId="6DF6CA1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4E9A" w14:textId="1F9B12F5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2BBC" w14:textId="11B68C5C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637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9135" w14:textId="06A0C1CE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 (1.34, 2.0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63CA" w14:textId="52A3C95D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C2A4E" w:rsidRPr="004C2A4E" w14:paraId="78CB8B81" w14:textId="77777777" w:rsidTr="004C2A4E">
        <w:trPr>
          <w:trHeight w:val="25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22C775A" w14:textId="7777777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PR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EEB6D1E" w14:textId="7777777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8C6054C" w14:textId="7777777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FC606A8" w14:textId="7777777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AFA30E5" w14:textId="7777777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B32C789" w14:textId="7777777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61DC6D6" w14:textId="7777777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F61C128" w14:textId="7777777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43BE4F6" w14:textId="77777777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2A4E" w:rsidRPr="004C2A4E" w14:paraId="3DA8251A" w14:textId="77777777" w:rsidTr="00887BFE">
        <w:trPr>
          <w:trHeight w:val="250"/>
        </w:trPr>
        <w:tc>
          <w:tcPr>
            <w:tcW w:w="515" w:type="pct"/>
            <w:tcBorders>
              <w:top w:val="nil"/>
              <w:left w:val="nil"/>
              <w:right w:val="nil"/>
            </w:tcBorders>
          </w:tcPr>
          <w:p w14:paraId="33B3C169" w14:textId="77777777" w:rsidR="004C2A4E" w:rsidRPr="004C2A4E" w:rsidRDefault="004C2A4E" w:rsidP="004C2A4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 MetS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vAlign w:val="center"/>
          </w:tcPr>
          <w:p w14:paraId="120FA234" w14:textId="0A9440F3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vAlign w:val="center"/>
          </w:tcPr>
          <w:p w14:paraId="7CCE5C2F" w14:textId="49F80FA3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305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vAlign w:val="center"/>
          </w:tcPr>
          <w:p w14:paraId="13B3793A" w14:textId="669BCC89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3 (1.67, 2.48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vAlign w:val="center"/>
          </w:tcPr>
          <w:p w14:paraId="673E6D2D" w14:textId="35239523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vAlign w:val="center"/>
          </w:tcPr>
          <w:p w14:paraId="60EF3FA5" w14:textId="483EB062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vAlign w:val="center"/>
          </w:tcPr>
          <w:p w14:paraId="55699726" w14:textId="5B8E565E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437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vAlign w:val="center"/>
          </w:tcPr>
          <w:p w14:paraId="4ED87075" w14:textId="18BA51CC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3 (1.66, 2.49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vAlign w:val="center"/>
          </w:tcPr>
          <w:p w14:paraId="605F28AB" w14:textId="4DB9EFF5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C2A4E" w:rsidRPr="004C2A4E" w14:paraId="231761A5" w14:textId="77777777" w:rsidTr="00887BFE">
        <w:trPr>
          <w:trHeight w:val="250"/>
        </w:trPr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42F62" w14:textId="77777777" w:rsidR="004C2A4E" w:rsidRPr="004C2A4E" w:rsidRDefault="004C2A4E" w:rsidP="004C2A4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AB3BF" w14:textId="7406F242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E64A6" w14:textId="21A7FD75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388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83255" w14:textId="2BB1F3E9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3 (2.34, 3.67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FD4CD" w14:textId="0EA7C61C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381EE" w14:textId="0CF8646B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C6FEA" w14:textId="64C5DE15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684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E1F6E" w14:textId="26405BCF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6 (2.37, 3.7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87403" w14:textId="6D812ACB" w:rsidR="004C2A4E" w:rsidRPr="004C2A4E" w:rsidRDefault="004C2A4E" w:rsidP="004C2A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18E01CE6" w14:textId="77777777" w:rsidR="00091287" w:rsidRDefault="00091287" w:rsidP="00091287">
      <w:pPr>
        <w:rPr>
          <w:rFonts w:ascii="Times New Roman" w:hAnsi="Times New Roman" w:cs="Times New Roman"/>
          <w:sz w:val="18"/>
          <w:szCs w:val="18"/>
        </w:rPr>
      </w:pPr>
      <w:r w:rsidRPr="00F46524">
        <w:rPr>
          <w:rFonts w:ascii="Times New Roman" w:hAnsi="Times New Roman" w:cs="Times New Roman" w:hint="eastAsia"/>
          <w:sz w:val="18"/>
          <w:szCs w:val="18"/>
        </w:rPr>
        <w:t xml:space="preserve">Abbreviations: </w:t>
      </w:r>
      <w:r w:rsidRPr="00382972">
        <w:rPr>
          <w:rFonts w:ascii="Times New Roman" w:hAnsi="Times New Roman" w:cs="Times New Roman" w:hint="eastAsia"/>
          <w:sz w:val="18"/>
          <w:szCs w:val="18"/>
        </w:rPr>
        <w:t>PRS, polygenic risk score</w:t>
      </w:r>
      <w:r w:rsidRPr="00F46524">
        <w:rPr>
          <w:rFonts w:ascii="Times New Roman" w:hAnsi="Times New Roman" w:cs="Times New Roman" w:hint="eastAsia"/>
          <w:sz w:val="18"/>
          <w:szCs w:val="18"/>
        </w:rPr>
        <w:t xml:space="preserve">; MetS, metabolic syndrome; </w:t>
      </w:r>
      <w:r w:rsidRPr="0023021D">
        <w:rPr>
          <w:rFonts w:ascii="Times New Roman" w:hAnsi="Times New Roman" w:cs="Times New Roman" w:hint="eastAsia"/>
          <w:sz w:val="18"/>
          <w:szCs w:val="18"/>
        </w:rPr>
        <w:t xml:space="preserve">HR, hazard ratio; </w:t>
      </w:r>
      <w:r>
        <w:rPr>
          <w:rFonts w:ascii="Times New Roman" w:hAnsi="Times New Roman" w:cs="Times New Roman"/>
          <w:sz w:val="18"/>
          <w:szCs w:val="18"/>
        </w:rPr>
        <w:t>95% CI</w:t>
      </w:r>
      <w:r w:rsidRPr="0023021D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021D">
        <w:rPr>
          <w:rFonts w:ascii="Times New Roman" w:hAnsi="Times New Roman" w:cs="Times New Roman" w:hint="eastAsia"/>
          <w:sz w:val="18"/>
          <w:szCs w:val="18"/>
        </w:rPr>
        <w:t>95% confidence interva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0B99FF77" w14:textId="0F885ADC" w:rsidR="004C2A4E" w:rsidRDefault="004C2A4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705B32F" w14:textId="44942FB6" w:rsidR="004C2A4E" w:rsidRDefault="004C2A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F720E7" wp14:editId="665ABBDD">
            <wp:extent cx="6965950" cy="4726940"/>
            <wp:effectExtent l="0" t="0" r="6350" b="0"/>
            <wp:docPr id="11609746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974626" name="图片 11609746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5950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2657D" w14:textId="6F25FC15" w:rsidR="004C2A4E" w:rsidRDefault="004C2A4E">
      <w:pPr>
        <w:rPr>
          <w:rFonts w:ascii="Times New Roman" w:hAnsi="Times New Roman" w:cs="Times New Roman"/>
        </w:rPr>
      </w:pPr>
      <w:r w:rsidRPr="009B24E7">
        <w:rPr>
          <w:rFonts w:ascii="Times New Roman" w:hAnsi="Times New Roman" w:cs="Times New Roman" w:hint="eastAsia"/>
        </w:rPr>
        <w:t xml:space="preserve">Supplemental </w:t>
      </w:r>
      <w:r>
        <w:rPr>
          <w:rFonts w:ascii="Times New Roman" w:hAnsi="Times New Roman" w:cs="Times New Roman" w:hint="eastAsia"/>
        </w:rPr>
        <w:t xml:space="preserve">figure1 </w:t>
      </w:r>
      <w:r w:rsidRPr="004C2A4E">
        <w:rPr>
          <w:rFonts w:ascii="Times New Roman" w:hAnsi="Times New Roman" w:cs="Times New Roman"/>
        </w:rPr>
        <w:t xml:space="preserve">PhenoAgeAccel as a </w:t>
      </w:r>
      <w:r w:rsidR="00414774">
        <w:rPr>
          <w:rFonts w:ascii="Times New Roman" w:hAnsi="Times New Roman" w:cs="Times New Roman" w:hint="eastAsia"/>
        </w:rPr>
        <w:t>m</w:t>
      </w:r>
      <w:r w:rsidRPr="004C2A4E">
        <w:rPr>
          <w:rFonts w:ascii="Times New Roman" w:hAnsi="Times New Roman" w:cs="Times New Roman"/>
        </w:rPr>
        <w:t xml:space="preserve">ediator </w:t>
      </w:r>
      <w:r w:rsidR="00414774">
        <w:rPr>
          <w:rFonts w:ascii="Times New Roman" w:hAnsi="Times New Roman" w:cs="Times New Roman" w:hint="eastAsia"/>
        </w:rPr>
        <w:t>b</w:t>
      </w:r>
      <w:r w:rsidRPr="004C2A4E">
        <w:rPr>
          <w:rFonts w:ascii="Times New Roman" w:hAnsi="Times New Roman" w:cs="Times New Roman"/>
        </w:rPr>
        <w:t xml:space="preserve">etween </w:t>
      </w:r>
      <w:r w:rsidR="00414774">
        <w:rPr>
          <w:rFonts w:ascii="Times New Roman" w:hAnsi="Times New Roman" w:cs="Times New Roman" w:hint="eastAsia"/>
        </w:rPr>
        <w:t>m</w:t>
      </w:r>
      <w:r w:rsidRPr="004C2A4E">
        <w:rPr>
          <w:rFonts w:ascii="Times New Roman" w:hAnsi="Times New Roman" w:cs="Times New Roman"/>
        </w:rPr>
        <w:t xml:space="preserve">etabolic </w:t>
      </w:r>
      <w:r w:rsidR="00414774">
        <w:rPr>
          <w:rFonts w:ascii="Times New Roman" w:hAnsi="Times New Roman" w:cs="Times New Roman" w:hint="eastAsia"/>
        </w:rPr>
        <w:t>s</w:t>
      </w:r>
      <w:r w:rsidRPr="004C2A4E">
        <w:rPr>
          <w:rFonts w:ascii="Times New Roman" w:hAnsi="Times New Roman" w:cs="Times New Roman"/>
        </w:rPr>
        <w:t xml:space="preserve">yndrome and </w:t>
      </w:r>
      <w:r w:rsidR="00414774">
        <w:rPr>
          <w:rFonts w:ascii="Times New Roman" w:hAnsi="Times New Roman" w:cs="Times New Roman" w:hint="eastAsia"/>
        </w:rPr>
        <w:t>p</w:t>
      </w:r>
      <w:r w:rsidRPr="004C2A4E">
        <w:rPr>
          <w:rFonts w:ascii="Times New Roman" w:hAnsi="Times New Roman" w:cs="Times New Roman"/>
        </w:rPr>
        <w:t xml:space="preserve">soriasis </w:t>
      </w:r>
      <w:r>
        <w:rPr>
          <w:rFonts w:ascii="Times New Roman" w:hAnsi="Times New Roman" w:cs="Times New Roman" w:hint="eastAsia"/>
        </w:rPr>
        <w:t>a</w:t>
      </w:r>
      <w:r w:rsidRPr="004C2A4E">
        <w:rPr>
          <w:rFonts w:ascii="Times New Roman" w:hAnsi="Times New Roman" w:cs="Times New Roman"/>
        </w:rPr>
        <w:t>fter</w:t>
      </w:r>
      <w:r>
        <w:rPr>
          <w:rFonts w:ascii="Times New Roman" w:hAnsi="Times New Roman" w:cs="Times New Roman" w:hint="eastAsia"/>
        </w:rPr>
        <w:t xml:space="preserve"> e</w:t>
      </w:r>
      <w:r w:rsidRPr="004C2A4E">
        <w:rPr>
          <w:rFonts w:ascii="Times New Roman" w:hAnsi="Times New Roman" w:cs="Times New Roman"/>
        </w:rPr>
        <w:t xml:space="preserve">xcluding </w:t>
      </w:r>
      <w:r>
        <w:rPr>
          <w:rFonts w:ascii="Times New Roman" w:hAnsi="Times New Roman" w:cs="Times New Roman" w:hint="eastAsia"/>
        </w:rPr>
        <w:t>m</w:t>
      </w:r>
      <w:r w:rsidRPr="004C2A4E">
        <w:rPr>
          <w:rFonts w:ascii="Times New Roman" w:hAnsi="Times New Roman" w:cs="Times New Roman"/>
        </w:rPr>
        <w:t xml:space="preserve">issing </w:t>
      </w:r>
      <w:r>
        <w:rPr>
          <w:rFonts w:ascii="Times New Roman" w:hAnsi="Times New Roman" w:cs="Times New Roman" w:hint="eastAsia"/>
        </w:rPr>
        <w:t>d</w:t>
      </w:r>
      <w:r w:rsidRPr="004C2A4E">
        <w:rPr>
          <w:rFonts w:ascii="Times New Roman" w:hAnsi="Times New Roman" w:cs="Times New Roman"/>
        </w:rPr>
        <w:t>ata</w:t>
      </w:r>
    </w:p>
    <w:p w14:paraId="57F4569C" w14:textId="532C6E5B" w:rsidR="00D776F6" w:rsidRDefault="004C2A4E" w:rsidP="004C2A4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977898" w14:textId="77777777" w:rsidR="004C2A4E" w:rsidRDefault="004C2A4E">
      <w:pPr>
        <w:rPr>
          <w:rFonts w:ascii="Times New Roman" w:hAnsi="Times New Roman" w:cs="Times New Roman"/>
        </w:rPr>
      </w:pPr>
    </w:p>
    <w:p w14:paraId="7EADD5F7" w14:textId="7C265ACC" w:rsidR="004C2A4E" w:rsidRDefault="004C2A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764A01" wp14:editId="096A8443">
            <wp:extent cx="6965950" cy="4726940"/>
            <wp:effectExtent l="0" t="0" r="6350" b="0"/>
            <wp:docPr id="6899288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928893" name="图片 68992889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5950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06D2C" w14:textId="77777777" w:rsidR="004C2A4E" w:rsidRDefault="004C2A4E">
      <w:pPr>
        <w:rPr>
          <w:rFonts w:ascii="Times New Roman" w:hAnsi="Times New Roman" w:cs="Times New Roman"/>
        </w:rPr>
      </w:pPr>
    </w:p>
    <w:p w14:paraId="41D1A52E" w14:textId="2FADB3BB" w:rsidR="004C2A4E" w:rsidRDefault="004C2A4E">
      <w:pPr>
        <w:rPr>
          <w:rFonts w:ascii="Times New Roman" w:hAnsi="Times New Roman" w:cs="Times New Roman"/>
        </w:rPr>
      </w:pPr>
      <w:r w:rsidRPr="009B24E7">
        <w:rPr>
          <w:rFonts w:ascii="Times New Roman" w:hAnsi="Times New Roman" w:cs="Times New Roman" w:hint="eastAsia"/>
        </w:rPr>
        <w:t xml:space="preserve">Supplemental </w:t>
      </w:r>
      <w:r>
        <w:rPr>
          <w:rFonts w:ascii="Times New Roman" w:hAnsi="Times New Roman" w:cs="Times New Roman" w:hint="eastAsia"/>
        </w:rPr>
        <w:t xml:space="preserve">figure2 </w:t>
      </w:r>
      <w:r w:rsidRPr="004C2A4E">
        <w:rPr>
          <w:rFonts w:ascii="Times New Roman" w:hAnsi="Times New Roman" w:cs="Times New Roman"/>
        </w:rPr>
        <w:t xml:space="preserve">PhenoAgeAccel as a </w:t>
      </w:r>
      <w:r w:rsidR="00414774">
        <w:rPr>
          <w:rFonts w:ascii="Times New Roman" w:hAnsi="Times New Roman" w:cs="Times New Roman" w:hint="eastAsia"/>
        </w:rPr>
        <w:t>m</w:t>
      </w:r>
      <w:r w:rsidR="00414774" w:rsidRPr="004C2A4E">
        <w:rPr>
          <w:rFonts w:ascii="Times New Roman" w:hAnsi="Times New Roman" w:cs="Times New Roman"/>
        </w:rPr>
        <w:t xml:space="preserve">ediator </w:t>
      </w:r>
      <w:r w:rsidR="00414774">
        <w:rPr>
          <w:rFonts w:ascii="Times New Roman" w:hAnsi="Times New Roman" w:cs="Times New Roman" w:hint="eastAsia"/>
        </w:rPr>
        <w:t>b</w:t>
      </w:r>
      <w:r w:rsidR="00414774" w:rsidRPr="004C2A4E">
        <w:rPr>
          <w:rFonts w:ascii="Times New Roman" w:hAnsi="Times New Roman" w:cs="Times New Roman"/>
        </w:rPr>
        <w:t xml:space="preserve">etween </w:t>
      </w:r>
      <w:r w:rsidR="00414774">
        <w:rPr>
          <w:rFonts w:ascii="Times New Roman" w:hAnsi="Times New Roman" w:cs="Times New Roman" w:hint="eastAsia"/>
        </w:rPr>
        <w:t>m</w:t>
      </w:r>
      <w:r w:rsidR="00414774" w:rsidRPr="004C2A4E">
        <w:rPr>
          <w:rFonts w:ascii="Times New Roman" w:hAnsi="Times New Roman" w:cs="Times New Roman"/>
        </w:rPr>
        <w:t xml:space="preserve">etabolic </w:t>
      </w:r>
      <w:r w:rsidR="00414774">
        <w:rPr>
          <w:rFonts w:ascii="Times New Roman" w:hAnsi="Times New Roman" w:cs="Times New Roman" w:hint="eastAsia"/>
        </w:rPr>
        <w:t>s</w:t>
      </w:r>
      <w:r w:rsidR="00414774" w:rsidRPr="004C2A4E">
        <w:rPr>
          <w:rFonts w:ascii="Times New Roman" w:hAnsi="Times New Roman" w:cs="Times New Roman"/>
        </w:rPr>
        <w:t xml:space="preserve">yndrome and </w:t>
      </w:r>
      <w:r w:rsidR="00414774">
        <w:rPr>
          <w:rFonts w:ascii="Times New Roman" w:hAnsi="Times New Roman" w:cs="Times New Roman" w:hint="eastAsia"/>
        </w:rPr>
        <w:t>p</w:t>
      </w:r>
      <w:r w:rsidR="00414774" w:rsidRPr="004C2A4E">
        <w:rPr>
          <w:rFonts w:ascii="Times New Roman" w:hAnsi="Times New Roman" w:cs="Times New Roman"/>
        </w:rPr>
        <w:t xml:space="preserve">soriasis </w:t>
      </w:r>
      <w:r w:rsidR="00414774">
        <w:rPr>
          <w:rFonts w:ascii="Times New Roman" w:hAnsi="Times New Roman" w:cs="Times New Roman" w:hint="eastAsia"/>
        </w:rPr>
        <w:t>a</w:t>
      </w:r>
      <w:r w:rsidR="00414774" w:rsidRPr="004C2A4E">
        <w:rPr>
          <w:rFonts w:ascii="Times New Roman" w:hAnsi="Times New Roman" w:cs="Times New Roman"/>
        </w:rPr>
        <w:t>fter</w:t>
      </w:r>
      <w:r w:rsidRPr="004C2A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</w:t>
      </w:r>
      <w:r w:rsidRPr="004C2A4E">
        <w:rPr>
          <w:rFonts w:ascii="Times New Roman" w:hAnsi="Times New Roman" w:cs="Times New Roman"/>
        </w:rPr>
        <w:t xml:space="preserve">xcluding </w:t>
      </w:r>
      <w:r>
        <w:rPr>
          <w:rFonts w:ascii="Times New Roman" w:hAnsi="Times New Roman" w:cs="Times New Roman" w:hint="eastAsia"/>
        </w:rPr>
        <w:t>p</w:t>
      </w:r>
      <w:r w:rsidRPr="004C2A4E">
        <w:rPr>
          <w:rFonts w:ascii="Times New Roman" w:hAnsi="Times New Roman" w:cs="Times New Roman"/>
        </w:rPr>
        <w:t>articipants with a follow-up &lt;2 years</w:t>
      </w:r>
    </w:p>
    <w:p w14:paraId="1EB38BC8" w14:textId="77777777" w:rsidR="004C2A4E" w:rsidRDefault="004C2A4E">
      <w:pPr>
        <w:rPr>
          <w:rFonts w:ascii="Times New Roman" w:hAnsi="Times New Roman" w:cs="Times New Roman"/>
        </w:rPr>
      </w:pPr>
    </w:p>
    <w:p w14:paraId="0FD2ED48" w14:textId="29E5986F" w:rsidR="004C2A4E" w:rsidRDefault="004C2A4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15936B" w14:textId="77777777" w:rsidR="004C2A4E" w:rsidRDefault="004C2A4E">
      <w:pPr>
        <w:rPr>
          <w:rFonts w:ascii="Times New Roman" w:hAnsi="Times New Roman" w:cs="Times New Roman"/>
        </w:rPr>
      </w:pPr>
    </w:p>
    <w:p w14:paraId="3DB08124" w14:textId="2C4D5237" w:rsidR="004C2A4E" w:rsidRDefault="004C2A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D57CEF0" wp14:editId="4DDB2828">
            <wp:extent cx="6965950" cy="4726940"/>
            <wp:effectExtent l="0" t="0" r="6350" b="0"/>
            <wp:docPr id="18734784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478422" name="图片 187347842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5950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BA451" w14:textId="77777777" w:rsidR="004C2A4E" w:rsidRDefault="004C2A4E">
      <w:pPr>
        <w:rPr>
          <w:rFonts w:ascii="Times New Roman" w:hAnsi="Times New Roman" w:cs="Times New Roman"/>
        </w:rPr>
      </w:pPr>
    </w:p>
    <w:p w14:paraId="085513FC" w14:textId="4E94B72E" w:rsidR="004C2A4E" w:rsidRPr="004C2A4E" w:rsidRDefault="004C2A4E">
      <w:pPr>
        <w:rPr>
          <w:rFonts w:hint="eastAsia"/>
        </w:rPr>
      </w:pPr>
      <w:r w:rsidRPr="009B24E7">
        <w:rPr>
          <w:rFonts w:ascii="Times New Roman" w:hAnsi="Times New Roman" w:cs="Times New Roman" w:hint="eastAsia"/>
        </w:rPr>
        <w:t xml:space="preserve">Supplemental </w:t>
      </w:r>
      <w:r>
        <w:rPr>
          <w:rFonts w:ascii="Times New Roman" w:hAnsi="Times New Roman" w:cs="Times New Roman" w:hint="eastAsia"/>
        </w:rPr>
        <w:t xml:space="preserve">figure3 </w:t>
      </w:r>
      <w:r w:rsidRPr="004C2A4E">
        <w:rPr>
          <w:rFonts w:ascii="Times New Roman" w:hAnsi="Times New Roman" w:cs="Times New Roman"/>
        </w:rPr>
        <w:t xml:space="preserve">PhenoAgeAccel as a </w:t>
      </w:r>
      <w:r w:rsidR="00414774">
        <w:rPr>
          <w:rFonts w:ascii="Times New Roman" w:hAnsi="Times New Roman" w:cs="Times New Roman" w:hint="eastAsia"/>
        </w:rPr>
        <w:t>m</w:t>
      </w:r>
      <w:r w:rsidR="00414774" w:rsidRPr="004C2A4E">
        <w:rPr>
          <w:rFonts w:ascii="Times New Roman" w:hAnsi="Times New Roman" w:cs="Times New Roman"/>
        </w:rPr>
        <w:t xml:space="preserve">ediator </w:t>
      </w:r>
      <w:r w:rsidR="00414774">
        <w:rPr>
          <w:rFonts w:ascii="Times New Roman" w:hAnsi="Times New Roman" w:cs="Times New Roman" w:hint="eastAsia"/>
        </w:rPr>
        <w:t>b</w:t>
      </w:r>
      <w:r w:rsidR="00414774" w:rsidRPr="004C2A4E">
        <w:rPr>
          <w:rFonts w:ascii="Times New Roman" w:hAnsi="Times New Roman" w:cs="Times New Roman"/>
        </w:rPr>
        <w:t xml:space="preserve">etween </w:t>
      </w:r>
      <w:r w:rsidR="00414774">
        <w:rPr>
          <w:rFonts w:ascii="Times New Roman" w:hAnsi="Times New Roman" w:cs="Times New Roman" w:hint="eastAsia"/>
        </w:rPr>
        <w:t>m</w:t>
      </w:r>
      <w:r w:rsidR="00414774" w:rsidRPr="004C2A4E">
        <w:rPr>
          <w:rFonts w:ascii="Times New Roman" w:hAnsi="Times New Roman" w:cs="Times New Roman"/>
        </w:rPr>
        <w:t xml:space="preserve">etabolic </w:t>
      </w:r>
      <w:r w:rsidR="00414774">
        <w:rPr>
          <w:rFonts w:ascii="Times New Roman" w:hAnsi="Times New Roman" w:cs="Times New Roman" w:hint="eastAsia"/>
        </w:rPr>
        <w:t>s</w:t>
      </w:r>
      <w:r w:rsidR="00414774" w:rsidRPr="004C2A4E">
        <w:rPr>
          <w:rFonts w:ascii="Times New Roman" w:hAnsi="Times New Roman" w:cs="Times New Roman"/>
        </w:rPr>
        <w:t xml:space="preserve">yndrome and </w:t>
      </w:r>
      <w:r w:rsidR="00414774">
        <w:rPr>
          <w:rFonts w:ascii="Times New Roman" w:hAnsi="Times New Roman" w:cs="Times New Roman" w:hint="eastAsia"/>
        </w:rPr>
        <w:t>p</w:t>
      </w:r>
      <w:r w:rsidR="00414774" w:rsidRPr="004C2A4E">
        <w:rPr>
          <w:rFonts w:ascii="Times New Roman" w:hAnsi="Times New Roman" w:cs="Times New Roman"/>
        </w:rPr>
        <w:t xml:space="preserve">soriasis </w:t>
      </w:r>
      <w:r w:rsidR="00414774">
        <w:rPr>
          <w:rFonts w:ascii="Times New Roman" w:hAnsi="Times New Roman" w:cs="Times New Roman" w:hint="eastAsia"/>
        </w:rPr>
        <w:t>a</w:t>
      </w:r>
      <w:r w:rsidR="00414774" w:rsidRPr="004C2A4E">
        <w:rPr>
          <w:rFonts w:ascii="Times New Roman" w:hAnsi="Times New Roman" w:cs="Times New Roman"/>
        </w:rPr>
        <w:t>fter</w:t>
      </w:r>
      <w:r>
        <w:rPr>
          <w:rFonts w:ascii="Times New Roman" w:hAnsi="Times New Roman" w:cs="Times New Roman" w:hint="eastAsia"/>
        </w:rPr>
        <w:t>e</w:t>
      </w:r>
      <w:r w:rsidRPr="004C2A4E">
        <w:rPr>
          <w:rFonts w:ascii="Times New Roman" w:hAnsi="Times New Roman" w:cs="Times New Roman"/>
        </w:rPr>
        <w:t>xcluding</w:t>
      </w:r>
      <w:r>
        <w:rPr>
          <w:rFonts w:ascii="Times New Roman" w:hAnsi="Times New Roman" w:cs="Times New Roman" w:hint="eastAsia"/>
        </w:rPr>
        <w:t xml:space="preserve"> f</w:t>
      </w:r>
      <w:r w:rsidRPr="004C2A4E">
        <w:rPr>
          <w:rFonts w:ascii="Times New Roman" w:hAnsi="Times New Roman" w:cs="Times New Roman"/>
        </w:rPr>
        <w:t>asting time less than 3 hours</w:t>
      </w:r>
    </w:p>
    <w:sectPr w:rsidR="004C2A4E" w:rsidRPr="004C2A4E" w:rsidSect="00D957E9">
      <w:pgSz w:w="14570" w:h="20636" w:code="12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7AEAD" w14:textId="77777777" w:rsidR="00731A21" w:rsidRDefault="00731A21" w:rsidP="009C3715">
      <w:pPr>
        <w:rPr>
          <w:rFonts w:hint="eastAsia"/>
        </w:rPr>
      </w:pPr>
      <w:r>
        <w:separator/>
      </w:r>
    </w:p>
  </w:endnote>
  <w:endnote w:type="continuationSeparator" w:id="0">
    <w:p w14:paraId="08D23F39" w14:textId="77777777" w:rsidR="00731A21" w:rsidRDefault="00731A21" w:rsidP="009C37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81092" w14:textId="77777777" w:rsidR="00731A21" w:rsidRDefault="00731A21" w:rsidP="009C3715">
      <w:pPr>
        <w:rPr>
          <w:rFonts w:hint="eastAsia"/>
        </w:rPr>
      </w:pPr>
      <w:r>
        <w:separator/>
      </w:r>
    </w:p>
  </w:footnote>
  <w:footnote w:type="continuationSeparator" w:id="0">
    <w:p w14:paraId="6FB58715" w14:textId="77777777" w:rsidR="00731A21" w:rsidRDefault="00731A21" w:rsidP="009C37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C19"/>
    <w:rsid w:val="000570E3"/>
    <w:rsid w:val="00083824"/>
    <w:rsid w:val="00091287"/>
    <w:rsid w:val="00220FF2"/>
    <w:rsid w:val="00325A5A"/>
    <w:rsid w:val="003922C5"/>
    <w:rsid w:val="00414774"/>
    <w:rsid w:val="00442089"/>
    <w:rsid w:val="00482BF9"/>
    <w:rsid w:val="004A653A"/>
    <w:rsid w:val="004B045E"/>
    <w:rsid w:val="004C2A4E"/>
    <w:rsid w:val="004F559A"/>
    <w:rsid w:val="005427C1"/>
    <w:rsid w:val="005D133E"/>
    <w:rsid w:val="00622EA6"/>
    <w:rsid w:val="006F4C19"/>
    <w:rsid w:val="00731A21"/>
    <w:rsid w:val="00736FC1"/>
    <w:rsid w:val="00942212"/>
    <w:rsid w:val="009C3715"/>
    <w:rsid w:val="00AD200F"/>
    <w:rsid w:val="00AE24F2"/>
    <w:rsid w:val="00B8484C"/>
    <w:rsid w:val="00BD6FB8"/>
    <w:rsid w:val="00D34735"/>
    <w:rsid w:val="00D75557"/>
    <w:rsid w:val="00D776F6"/>
    <w:rsid w:val="00D777F2"/>
    <w:rsid w:val="00D957E9"/>
    <w:rsid w:val="00DF1C53"/>
    <w:rsid w:val="00E50705"/>
    <w:rsid w:val="00EF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502FCF"/>
  <w15:chartTrackingRefBased/>
  <w15:docId w15:val="{3EFE7890-CCE4-4577-8B53-7E99A8BD7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A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4C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4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4C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4C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4C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4C1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4C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4C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4C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4C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4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4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4C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4C1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4C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4C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4C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4C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4C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4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4C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4C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4C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4C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4C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4C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4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4C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4C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37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37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3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37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0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9</Pages>
  <Words>1456</Words>
  <Characters>7985</Characters>
  <Application>Microsoft Office Word</Application>
  <DocSecurity>0</DocSecurity>
  <Lines>1330</Lines>
  <Paragraphs>944</Paragraphs>
  <ScaleCrop>false</ScaleCrop>
  <Company/>
  <LinksUpToDate>false</LinksUpToDate>
  <CharactersWithSpaces>8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T</dc:creator>
  <cp:keywords/>
  <dc:description/>
  <cp:lastModifiedBy>R T</cp:lastModifiedBy>
  <cp:revision>8</cp:revision>
  <dcterms:created xsi:type="dcterms:W3CDTF">2025-03-07T09:11:00Z</dcterms:created>
  <dcterms:modified xsi:type="dcterms:W3CDTF">2025-04-27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623a49-5e50-4db4-b65e-8b6b7528d5e7</vt:lpwstr>
  </property>
</Properties>
</file>